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1EBE93" w14:textId="77777777" w:rsidR="008A6848" w:rsidRPr="008A6848" w:rsidRDefault="008A6848">
      <w:pPr>
        <w:rPr>
          <w:rFonts w:ascii="Times New Roman" w:eastAsia="宋体" w:hAnsi="Times New Roman" w:cs="Times New Roman"/>
          <w:color w:val="000000"/>
          <w:sz w:val="24"/>
          <w:szCs w:val="21"/>
        </w:rPr>
      </w:pPr>
      <w:r w:rsidRPr="008A6848">
        <w:rPr>
          <w:rFonts w:ascii="Times New Roman" w:eastAsia="宋体" w:hAnsi="Times New Roman" w:cs="Times New Roman"/>
          <w:color w:val="000000"/>
          <w:sz w:val="24"/>
          <w:szCs w:val="21"/>
        </w:rPr>
        <w:t>Supplemental materials:</w:t>
      </w:r>
    </w:p>
    <w:p w14:paraId="3E81D675" w14:textId="77777777" w:rsidR="00AD4402" w:rsidRPr="008A6848" w:rsidRDefault="008A6848">
      <w:pPr>
        <w:rPr>
          <w:rFonts w:ascii="Times New Roman" w:eastAsia="宋体" w:hAnsi="Times New Roman" w:cs="Times New Roman"/>
          <w:color w:val="000000"/>
          <w:szCs w:val="21"/>
        </w:rPr>
      </w:pPr>
      <w:r w:rsidRPr="008A6848">
        <w:rPr>
          <w:rFonts w:ascii="Times New Roman" w:eastAsia="宋体" w:hAnsi="Times New Roman" w:cs="Times New Roman"/>
          <w:color w:val="000000"/>
          <w:szCs w:val="21"/>
        </w:rPr>
        <w:t>Eighty-eight c</w:t>
      </w:r>
      <w:r w:rsidR="00AD4402" w:rsidRPr="008A6848">
        <w:rPr>
          <w:rFonts w:ascii="Times New Roman" w:eastAsia="宋体" w:hAnsi="Times New Roman" w:cs="Times New Roman"/>
          <w:color w:val="000000"/>
          <w:szCs w:val="21"/>
        </w:rPr>
        <w:t>ross-gene names of Venn analysis</w:t>
      </w:r>
      <w:r w:rsidR="00AD4402" w:rsidRPr="008A6848">
        <w:rPr>
          <w:rFonts w:ascii="Times New Roman" w:eastAsia="宋体" w:hAnsi="Times New Roman" w:cs="Times New Roman" w:hint="eastAsia"/>
          <w:color w:val="000000"/>
          <w:szCs w:val="21"/>
        </w:rPr>
        <w:t xml:space="preserve"> </w:t>
      </w:r>
      <w:r w:rsidR="00AD4402" w:rsidRPr="008A6848">
        <w:rPr>
          <w:rFonts w:ascii="Times New Roman" w:eastAsia="宋体" w:hAnsi="Times New Roman" w:cs="Times New Roman"/>
          <w:color w:val="000000"/>
          <w:szCs w:val="21"/>
        </w:rPr>
        <w:t>from PCD-related genes, WGCNA-related genes and DEGs</w:t>
      </w:r>
      <w:r w:rsidR="00DB451B" w:rsidRPr="008A6848">
        <w:rPr>
          <w:rFonts w:ascii="Times New Roman" w:eastAsia="宋体" w:hAnsi="Times New Roman" w:cs="Times New Roman" w:hint="eastAsia"/>
          <w:color w:val="000000"/>
          <w:szCs w:val="21"/>
        </w:rPr>
        <w:t>:</w:t>
      </w:r>
    </w:p>
    <w:p w14:paraId="160D242B" w14:textId="77777777" w:rsidR="00000000" w:rsidRPr="008A6848" w:rsidRDefault="00AD4402">
      <w:pPr>
        <w:rPr>
          <w:rFonts w:ascii="Times New Roman" w:eastAsia="宋体" w:hAnsi="Times New Roman" w:cs="Times New Roman"/>
          <w:color w:val="000000"/>
          <w:szCs w:val="21"/>
        </w:rPr>
      </w:pPr>
      <w:r w:rsidRPr="008A6848">
        <w:rPr>
          <w:rFonts w:ascii="Times New Roman" w:eastAsia="宋体" w:hAnsi="Times New Roman" w:cs="Times New Roman"/>
          <w:color w:val="000000"/>
          <w:szCs w:val="21"/>
        </w:rPr>
        <w:t>GZMB, NAIP, ANXA1, EEF2K, IL32, PRF1, MPEG1, PARP1, SERPINB1, DNMT1, CHMP7, LY96, IRAK3, GSTO1, CLEC5A, HLA-DRB1, MMP9, CD27, F5, HGF, IL2RB, CCL5, CCR6, MAP3K14, STAT4, RETN, LCN2, HP, ADA2, CD8A, MMP8, BPI, PGLYRP1, FLOT1, GNLY, TXN, TP53I3, CD74, SGK1, PADI4, CTSD, TRIM28, AGFG1, EEF2, LEF1, PEBP1, LAMTOR5, DDIAS, BCL2A1, RASGRP1, BAG3, TCN1, PDCD4, LCK, S100A9, CD3E, CD247, CEACAM1, CD79A, MME, MS4A1, FYN, CD2, CD81, DPP4, CCR7, ETS1, NFATC2, CR1, WIPI1, SLC2A3, SLC2A14, POR, LPIN1, CAPG, GADD45A, FCMR, ITK, PRKCQ, G0S2, MTF1, ATIC, DRAM1, SH3GLB1, WDFY3, LTF, RUNX3, ANKRD36B</w:t>
      </w:r>
      <w:r w:rsidR="008A6848" w:rsidRPr="008A6848">
        <w:rPr>
          <w:rFonts w:ascii="Times New Roman" w:eastAsia="宋体" w:hAnsi="Times New Roman" w:cs="Times New Roman"/>
          <w:color w:val="000000"/>
          <w:szCs w:val="21"/>
        </w:rPr>
        <w:t>.</w:t>
      </w:r>
    </w:p>
    <w:p w14:paraId="6E5D365C" w14:textId="77777777" w:rsidR="001468A0" w:rsidRDefault="001468A0">
      <w:pPr>
        <w:rPr>
          <w:rFonts w:ascii="Times New Roman" w:hAnsi="Times New Roman" w:cs="Times New Roman"/>
        </w:rPr>
      </w:pPr>
    </w:p>
    <w:p w14:paraId="11313B0C" w14:textId="78D909CF" w:rsidR="008A6848" w:rsidRPr="001468A0" w:rsidRDefault="001468A0">
      <w:pPr>
        <w:rPr>
          <w:rFonts w:ascii="Times New Roman" w:hAnsi="Times New Roman" w:cs="Times New Roman" w:hint="eastAsia"/>
        </w:rPr>
      </w:pPr>
      <w:r w:rsidRPr="001468A0">
        <w:rPr>
          <w:rFonts w:ascii="Times New Roman" w:hAnsi="Times New Roman" w:cs="Times New Roman"/>
        </w:rPr>
        <w:t>Table Supplementary</w:t>
      </w:r>
      <w:r w:rsidRPr="001468A0">
        <w:rPr>
          <w:rFonts w:ascii="Times New Roman" w:hAnsi="Times New Roman" w:cs="Times New Roman"/>
        </w:rPr>
        <w:t xml:space="preserve"> </w:t>
      </w:r>
      <w:r w:rsidRPr="001468A0">
        <w:rPr>
          <w:rFonts w:ascii="Times New Roman" w:hAnsi="Times New Roman" w:cs="Times New Roman"/>
        </w:rPr>
        <w:t>1 is a separate document on 6 transcription factors and 171 miR</w:t>
      </w:r>
      <w:r>
        <w:rPr>
          <w:rFonts w:ascii="Times New Roman" w:hAnsi="Times New Roman" w:cs="Times New Roman" w:hint="eastAsia"/>
        </w:rPr>
        <w:t>NA</w:t>
      </w:r>
      <w:r w:rsidRPr="001468A0">
        <w:rPr>
          <w:rFonts w:ascii="Times New Roman" w:hAnsi="Times New Roman" w:cs="Times New Roman"/>
        </w:rPr>
        <w:t>s that target 5 genes</w:t>
      </w:r>
      <w:r>
        <w:rPr>
          <w:rFonts w:ascii="Times New Roman" w:hAnsi="Times New Roman" w:cs="Times New Roman" w:hint="eastAsia"/>
        </w:rPr>
        <w:t xml:space="preserve"> (</w:t>
      </w:r>
      <w:r w:rsidRPr="001468A0">
        <w:rPr>
          <w:rFonts w:ascii="Times New Roman" w:hAnsi="Times New Roman" w:cs="Times New Roman" w:hint="eastAsia"/>
        </w:rPr>
        <w:t>IRAK3, S100A9, TXN, NFATC2 and GSTO1</w:t>
      </w:r>
      <w:r>
        <w:rPr>
          <w:rFonts w:ascii="Times New Roman" w:hAnsi="Times New Roman" w:cs="Times New Roman" w:hint="eastAsia"/>
        </w:rPr>
        <w:t>).</w:t>
      </w:r>
    </w:p>
    <w:p w14:paraId="28B30265" w14:textId="559C1665" w:rsidR="008A6848" w:rsidRPr="007265DC" w:rsidRDefault="008A6848" w:rsidP="008A6848">
      <w:pPr>
        <w:spacing w:line="480" w:lineRule="exact"/>
        <w:jc w:val="center"/>
        <w:rPr>
          <w:rFonts w:ascii="Times New Roman" w:eastAsia="黑体" w:hAnsi="Times New Roman" w:cs="Times New Roman"/>
        </w:rPr>
      </w:pPr>
      <w:r w:rsidRPr="007265DC">
        <w:rPr>
          <w:rFonts w:ascii="Times New Roman" w:eastAsia="黑体" w:hAnsi="Times New Roman" w:cs="Times New Roman"/>
        </w:rPr>
        <w:t>Table S</w:t>
      </w:r>
      <w:r w:rsidR="00A36B3E">
        <w:rPr>
          <w:rFonts w:ascii="Times New Roman" w:eastAsia="黑体" w:hAnsi="Times New Roman" w:cs="Times New Roman" w:hint="eastAsia"/>
        </w:rPr>
        <w:t>2</w:t>
      </w:r>
      <w:r w:rsidRPr="007265DC">
        <w:rPr>
          <w:rFonts w:ascii="Times New Roman" w:eastAsia="黑体" w:hAnsi="Times New Roman" w:cs="Times New Roman"/>
        </w:rPr>
        <w:t>. The instrumental variable information about S100A9</w:t>
      </w:r>
    </w:p>
    <w:tbl>
      <w:tblPr>
        <w:tblStyle w:val="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3"/>
        <w:gridCol w:w="684"/>
        <w:gridCol w:w="711"/>
        <w:gridCol w:w="1289"/>
        <w:gridCol w:w="1304"/>
        <w:gridCol w:w="1304"/>
        <w:gridCol w:w="1321"/>
      </w:tblGrid>
      <w:tr w:rsidR="008A6848" w14:paraId="4846C1F2" w14:textId="77777777" w:rsidTr="001E5D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left w:val="nil"/>
              <w:right w:val="nil"/>
            </w:tcBorders>
            <w:vAlign w:val="bottom"/>
          </w:tcPr>
          <w:p w14:paraId="766F97A8" w14:textId="77777777" w:rsidR="008A6848" w:rsidRPr="00C87960" w:rsidRDefault="008A6848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NP</w:t>
            </w:r>
          </w:p>
        </w:tc>
        <w:tc>
          <w:tcPr>
            <w:tcW w:w="412" w:type="pct"/>
            <w:tcBorders>
              <w:left w:val="nil"/>
              <w:right w:val="nil"/>
            </w:tcBorders>
            <w:vAlign w:val="bottom"/>
          </w:tcPr>
          <w:p w14:paraId="321A065D" w14:textId="77777777" w:rsidR="008A6848" w:rsidRPr="00C87960" w:rsidRDefault="008A6848" w:rsidP="001E5D79">
            <w:pPr>
              <w:spacing w:line="4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A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bottom"/>
          </w:tcPr>
          <w:p w14:paraId="2B72DADA" w14:textId="77777777" w:rsidR="008A6848" w:rsidRDefault="008A6848" w:rsidP="001E5D79">
            <w:pPr>
              <w:spacing w:line="4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A</w:t>
            </w:r>
          </w:p>
        </w:tc>
        <w:tc>
          <w:tcPr>
            <w:tcW w:w="776" w:type="pct"/>
            <w:tcBorders>
              <w:left w:val="nil"/>
              <w:right w:val="nil"/>
            </w:tcBorders>
            <w:vAlign w:val="bottom"/>
          </w:tcPr>
          <w:p w14:paraId="7042B875" w14:textId="77777777" w:rsidR="008A6848" w:rsidRPr="002C2A88" w:rsidRDefault="008A6848" w:rsidP="001E5D79">
            <w:pPr>
              <w:spacing w:line="4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785" w:type="pct"/>
            <w:tcBorders>
              <w:left w:val="nil"/>
              <w:right w:val="nil"/>
            </w:tcBorders>
            <w:vAlign w:val="bottom"/>
          </w:tcPr>
          <w:p w14:paraId="4AAB437C" w14:textId="77777777" w:rsidR="008A6848" w:rsidRPr="002C2A88" w:rsidRDefault="008A6848" w:rsidP="001E5D79">
            <w:pPr>
              <w:spacing w:line="4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62"/>
            </w:r>
          </w:p>
        </w:tc>
        <w:tc>
          <w:tcPr>
            <w:tcW w:w="785" w:type="pct"/>
            <w:tcBorders>
              <w:left w:val="nil"/>
              <w:right w:val="nil"/>
            </w:tcBorders>
            <w:vAlign w:val="bottom"/>
          </w:tcPr>
          <w:p w14:paraId="2748C3F1" w14:textId="77777777" w:rsidR="008A6848" w:rsidRPr="00C87960" w:rsidRDefault="008A6848" w:rsidP="008A6848">
            <w:pPr>
              <w:spacing w:line="4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795" w:type="pct"/>
            <w:tcBorders>
              <w:left w:val="nil"/>
              <w:right w:val="nil"/>
            </w:tcBorders>
            <w:vAlign w:val="bottom"/>
          </w:tcPr>
          <w:p w14:paraId="2D91AA80" w14:textId="77777777" w:rsidR="008A6848" w:rsidRDefault="008A6848" w:rsidP="001E5D79">
            <w:pPr>
              <w:spacing w:line="4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8B5A17">
              <w:rPr>
                <w:rFonts w:ascii="Times New Roman" w:hAnsi="Times New Roman" w:cs="Times New Roman"/>
                <w:sz w:val="18"/>
                <w:szCs w:val="18"/>
              </w:rPr>
              <w:t>xposure</w:t>
            </w:r>
          </w:p>
        </w:tc>
      </w:tr>
      <w:tr w:rsidR="008A6848" w14:paraId="593033FC" w14:textId="77777777" w:rsidTr="001E5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B4BC3" w14:textId="77777777" w:rsidR="008A6848" w:rsidRPr="008B5A17" w:rsidRDefault="008A6848" w:rsidP="001E5D79">
            <w:pPr>
              <w:spacing w:line="480" w:lineRule="exact"/>
              <w:ind w:left="360" w:hangingChars="200" w:hanging="360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b w:val="0"/>
                <w:sz w:val="18"/>
                <w:szCs w:val="18"/>
              </w:rPr>
              <w:t>rs1075053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6526E" w14:textId="77777777" w:rsidR="008A6848" w:rsidRPr="008B5A17" w:rsidRDefault="008A6848" w:rsidP="001E5D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51096" w14:textId="77777777" w:rsidR="008A6848" w:rsidRPr="008B5A17" w:rsidRDefault="008A6848" w:rsidP="001E5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A4766" w14:textId="77777777" w:rsidR="008A6848" w:rsidRPr="008B5A17" w:rsidRDefault="008A6848" w:rsidP="001E5D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7E-0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1E61A" w14:textId="77777777" w:rsidR="008A6848" w:rsidRPr="008B5A17" w:rsidRDefault="008A6848" w:rsidP="001E5D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078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54950" w14:textId="77777777" w:rsidR="008A6848" w:rsidRPr="008B5A17" w:rsidRDefault="008A6848" w:rsidP="001E5D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335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A620B" w14:textId="77777777" w:rsidR="008A6848" w:rsidRPr="008B5A17" w:rsidRDefault="008A6848" w:rsidP="001E5D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A9</w:t>
            </w:r>
          </w:p>
        </w:tc>
      </w:tr>
      <w:tr w:rsidR="008A6848" w14:paraId="3722DB74" w14:textId="77777777" w:rsidTr="001E5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72B48" w14:textId="77777777" w:rsidR="008A6848" w:rsidRPr="008B5A17" w:rsidRDefault="008A6848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b w:val="0"/>
                <w:sz w:val="18"/>
                <w:szCs w:val="18"/>
              </w:rPr>
              <w:t>rs11222597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42FBE" w14:textId="77777777" w:rsidR="008A6848" w:rsidRPr="008B5A17" w:rsidRDefault="008A6848" w:rsidP="001E5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B8438B" w14:textId="77777777" w:rsidR="008A6848" w:rsidRPr="008B5A17" w:rsidRDefault="008A6848" w:rsidP="001E5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41C31" w14:textId="77777777" w:rsidR="008A6848" w:rsidRPr="008B5A17" w:rsidRDefault="008A6848" w:rsidP="001E5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2E-0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BA3E78" w14:textId="77777777" w:rsidR="008A6848" w:rsidRPr="008B5A17" w:rsidRDefault="008A6848" w:rsidP="001E5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204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B640D" w14:textId="77777777" w:rsidR="008A6848" w:rsidRPr="008B5A17" w:rsidRDefault="008A6848" w:rsidP="001E5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9298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A1421" w14:textId="77777777" w:rsidR="008A6848" w:rsidRPr="008B5A17" w:rsidRDefault="008A6848" w:rsidP="001E5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A9</w:t>
            </w:r>
          </w:p>
        </w:tc>
      </w:tr>
      <w:tr w:rsidR="008A6848" w14:paraId="577F2412" w14:textId="77777777" w:rsidTr="001E5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9C416" w14:textId="77777777" w:rsidR="008A6848" w:rsidRPr="008B5A17" w:rsidRDefault="008A6848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b w:val="0"/>
                <w:sz w:val="18"/>
                <w:szCs w:val="18"/>
              </w:rPr>
              <w:t>rs11693048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45CC1" w14:textId="77777777" w:rsidR="008A6848" w:rsidRPr="008B5A17" w:rsidRDefault="008A6848" w:rsidP="001E5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72D02" w14:textId="77777777" w:rsidR="008A6848" w:rsidRPr="008B5A17" w:rsidRDefault="008A6848" w:rsidP="001E5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677D8" w14:textId="77777777" w:rsidR="008A6848" w:rsidRPr="008B5A17" w:rsidRDefault="008A6848" w:rsidP="001E5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1E-0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509CAC" w14:textId="77777777" w:rsidR="008A6848" w:rsidRPr="008B5A17" w:rsidRDefault="008A6848" w:rsidP="001E5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41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727FC" w14:textId="77777777" w:rsidR="008A6848" w:rsidRPr="008B5A17" w:rsidRDefault="008A6848" w:rsidP="001E5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642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5BC8D" w14:textId="77777777" w:rsidR="008A6848" w:rsidRPr="008B5A17" w:rsidRDefault="008A6848" w:rsidP="001E5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A9</w:t>
            </w:r>
          </w:p>
        </w:tc>
      </w:tr>
      <w:tr w:rsidR="008A6848" w14:paraId="0C24C1E7" w14:textId="77777777" w:rsidTr="001E5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79EE1" w14:textId="77777777" w:rsidR="008A6848" w:rsidRPr="008B5A17" w:rsidRDefault="008A6848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b w:val="0"/>
                <w:sz w:val="18"/>
                <w:szCs w:val="18"/>
              </w:rPr>
              <w:t>rs1221381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B6FD80" w14:textId="77777777" w:rsidR="008A6848" w:rsidRPr="008B5A17" w:rsidRDefault="008A6848" w:rsidP="001E5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7D038" w14:textId="77777777" w:rsidR="008A6848" w:rsidRPr="008B5A17" w:rsidRDefault="008A6848" w:rsidP="001E5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6BE171" w14:textId="77777777" w:rsidR="008A6848" w:rsidRPr="008B5A17" w:rsidRDefault="008A6848" w:rsidP="001E5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9E-0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47183" w14:textId="77777777" w:rsidR="008A6848" w:rsidRPr="008B5A17" w:rsidRDefault="008A6848" w:rsidP="001E5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937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7370AD" w14:textId="77777777" w:rsidR="008A6848" w:rsidRPr="008B5A17" w:rsidRDefault="008A6848" w:rsidP="001E5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3813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67EA0" w14:textId="77777777" w:rsidR="008A6848" w:rsidRPr="008B5A17" w:rsidRDefault="008A6848" w:rsidP="001E5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A9</w:t>
            </w:r>
          </w:p>
        </w:tc>
      </w:tr>
      <w:tr w:rsidR="008A6848" w14:paraId="1B574295" w14:textId="77777777" w:rsidTr="001E5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F8578" w14:textId="77777777" w:rsidR="008A6848" w:rsidRPr="008B5A17" w:rsidRDefault="008A6848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b w:val="0"/>
                <w:sz w:val="18"/>
                <w:szCs w:val="18"/>
              </w:rPr>
              <w:t>rs14081358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04288" w14:textId="77777777" w:rsidR="008A6848" w:rsidRPr="008B5A17" w:rsidRDefault="008A6848" w:rsidP="001E5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531A7" w14:textId="77777777" w:rsidR="008A6848" w:rsidRPr="008B5A17" w:rsidRDefault="008A6848" w:rsidP="001E5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E89C3" w14:textId="77777777" w:rsidR="008A6848" w:rsidRPr="008B5A17" w:rsidRDefault="008A6848" w:rsidP="001E5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3E-0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A80396" w14:textId="77777777" w:rsidR="008A6848" w:rsidRPr="008B5A17" w:rsidRDefault="008A6848" w:rsidP="001E5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530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9E742D" w14:textId="77777777" w:rsidR="008A6848" w:rsidRPr="008B5A17" w:rsidRDefault="008A6848" w:rsidP="001E5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406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B9E5F" w14:textId="77777777" w:rsidR="008A6848" w:rsidRPr="008B5A17" w:rsidRDefault="008A6848" w:rsidP="001E5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A9</w:t>
            </w:r>
          </w:p>
        </w:tc>
      </w:tr>
      <w:tr w:rsidR="008A6848" w14:paraId="49E2F91E" w14:textId="77777777" w:rsidTr="001E5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A21E13" w14:textId="77777777" w:rsidR="008A6848" w:rsidRPr="008B5A17" w:rsidRDefault="008A6848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b w:val="0"/>
                <w:sz w:val="18"/>
                <w:szCs w:val="18"/>
              </w:rPr>
              <w:t>rs1509021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68B7D6" w14:textId="77777777" w:rsidR="008A6848" w:rsidRPr="008B5A17" w:rsidRDefault="008A6848" w:rsidP="001E5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16D2C" w14:textId="77777777" w:rsidR="008A6848" w:rsidRPr="008B5A17" w:rsidRDefault="008A6848" w:rsidP="001E5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6286B" w14:textId="77777777" w:rsidR="008A6848" w:rsidRPr="008B5A17" w:rsidRDefault="008A6848" w:rsidP="001E5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E-0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97F65" w14:textId="77777777" w:rsidR="008A6848" w:rsidRPr="008B5A17" w:rsidRDefault="008A6848" w:rsidP="001E5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14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8F619" w14:textId="77777777" w:rsidR="008A6848" w:rsidRPr="008B5A17" w:rsidRDefault="008A6848" w:rsidP="001E5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4368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5DD99" w14:textId="77777777" w:rsidR="008A6848" w:rsidRPr="008B5A17" w:rsidRDefault="008A6848" w:rsidP="001E5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A9</w:t>
            </w:r>
          </w:p>
        </w:tc>
      </w:tr>
      <w:tr w:rsidR="008A6848" w14:paraId="2C640D4C" w14:textId="77777777" w:rsidTr="001E5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BD921" w14:textId="77777777" w:rsidR="008A6848" w:rsidRPr="008B5A17" w:rsidRDefault="008A6848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b w:val="0"/>
                <w:sz w:val="18"/>
                <w:szCs w:val="18"/>
              </w:rPr>
              <w:t>rs234167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589AC" w14:textId="77777777" w:rsidR="008A6848" w:rsidRPr="008B5A17" w:rsidRDefault="008A6848" w:rsidP="001E5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F7EA6" w14:textId="77777777" w:rsidR="008A6848" w:rsidRPr="008B5A17" w:rsidRDefault="008A6848" w:rsidP="001E5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6A871D" w14:textId="77777777" w:rsidR="008A6848" w:rsidRPr="008B5A17" w:rsidRDefault="008A6848" w:rsidP="001E5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</w:t>
            </w:r>
            <w:r w:rsidRPr="008B5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-0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E3116" w14:textId="77777777" w:rsidR="008A6848" w:rsidRPr="008B5A17" w:rsidRDefault="008A6848" w:rsidP="001E5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25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DF2C1" w14:textId="77777777" w:rsidR="008A6848" w:rsidRPr="008B5A17" w:rsidRDefault="008A6848" w:rsidP="001E5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704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6C72E" w14:textId="77777777" w:rsidR="008A6848" w:rsidRPr="008B5A17" w:rsidRDefault="008A6848" w:rsidP="001E5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A9</w:t>
            </w:r>
          </w:p>
        </w:tc>
      </w:tr>
      <w:tr w:rsidR="008A6848" w14:paraId="78BB9EEE" w14:textId="77777777" w:rsidTr="001E5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EF16E" w14:textId="77777777" w:rsidR="008A6848" w:rsidRPr="008B5A17" w:rsidRDefault="008A6848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b w:val="0"/>
                <w:sz w:val="18"/>
                <w:szCs w:val="18"/>
              </w:rPr>
              <w:t>rs238666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60D41C" w14:textId="77777777" w:rsidR="008A6848" w:rsidRPr="008B5A17" w:rsidRDefault="008A6848" w:rsidP="001E5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B63D7D" w14:textId="77777777" w:rsidR="008A6848" w:rsidRPr="008B5A17" w:rsidRDefault="008A6848" w:rsidP="001E5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61E66A" w14:textId="77777777" w:rsidR="008A6848" w:rsidRPr="008B5A17" w:rsidRDefault="008A6848" w:rsidP="001E5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3E-0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129AD" w14:textId="77777777" w:rsidR="008A6848" w:rsidRPr="008B5A17" w:rsidRDefault="008A6848" w:rsidP="001E5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74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8C265" w14:textId="77777777" w:rsidR="008A6848" w:rsidRPr="008B5A17" w:rsidRDefault="008A6848" w:rsidP="001E5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447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6496C" w14:textId="77777777" w:rsidR="008A6848" w:rsidRPr="008B5A17" w:rsidRDefault="008A6848" w:rsidP="001E5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A9</w:t>
            </w:r>
          </w:p>
        </w:tc>
      </w:tr>
      <w:tr w:rsidR="008A6848" w14:paraId="3115FE96" w14:textId="77777777" w:rsidTr="001E5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D1A7A" w14:textId="77777777" w:rsidR="008A6848" w:rsidRPr="008B5A17" w:rsidRDefault="008A6848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b w:val="0"/>
                <w:sz w:val="18"/>
                <w:szCs w:val="18"/>
              </w:rPr>
              <w:t>rs388610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DAAA3" w14:textId="77777777" w:rsidR="008A6848" w:rsidRPr="008B5A17" w:rsidRDefault="008A6848" w:rsidP="001E5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813C4" w14:textId="77777777" w:rsidR="008A6848" w:rsidRPr="008B5A17" w:rsidRDefault="008A6848" w:rsidP="001E5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B3D43" w14:textId="77777777" w:rsidR="008A6848" w:rsidRPr="008B5A17" w:rsidRDefault="008A6848" w:rsidP="001E5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8E-0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A253B" w14:textId="77777777" w:rsidR="008A6848" w:rsidRPr="008B5A17" w:rsidRDefault="008A6848" w:rsidP="001E5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352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325DE" w14:textId="77777777" w:rsidR="008A6848" w:rsidRPr="008B5A17" w:rsidRDefault="008A6848" w:rsidP="001E5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899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0A2E5" w14:textId="77777777" w:rsidR="008A6848" w:rsidRPr="008B5A17" w:rsidRDefault="008A6848" w:rsidP="001E5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A9</w:t>
            </w:r>
          </w:p>
        </w:tc>
      </w:tr>
      <w:tr w:rsidR="008A6848" w14:paraId="76F72A94" w14:textId="77777777" w:rsidTr="001E5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D4A0B4" w14:textId="77777777" w:rsidR="008A6848" w:rsidRPr="008B5A17" w:rsidRDefault="008A6848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b w:val="0"/>
                <w:sz w:val="18"/>
                <w:szCs w:val="18"/>
              </w:rPr>
              <w:t>rs67121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5D58E" w14:textId="77777777" w:rsidR="008A6848" w:rsidRPr="008B5A17" w:rsidRDefault="008A6848" w:rsidP="001E5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EA351" w14:textId="77777777" w:rsidR="008A6848" w:rsidRPr="008B5A17" w:rsidRDefault="008A6848" w:rsidP="001E5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C48A5" w14:textId="77777777" w:rsidR="008A6848" w:rsidRPr="008B5A17" w:rsidRDefault="008A6848" w:rsidP="001E5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4E-0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BC333" w14:textId="77777777" w:rsidR="008A6848" w:rsidRPr="008B5A17" w:rsidRDefault="008A6848" w:rsidP="001E5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82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C4C86" w14:textId="77777777" w:rsidR="008A6848" w:rsidRPr="008B5A17" w:rsidRDefault="008A6848" w:rsidP="001E5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254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09815" w14:textId="77777777" w:rsidR="008A6848" w:rsidRPr="008B5A17" w:rsidRDefault="008A6848" w:rsidP="001E5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A9</w:t>
            </w:r>
          </w:p>
        </w:tc>
      </w:tr>
      <w:tr w:rsidR="008A6848" w14:paraId="31AB4842" w14:textId="77777777" w:rsidTr="001E5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95E84" w14:textId="77777777" w:rsidR="008A6848" w:rsidRPr="008B5A17" w:rsidRDefault="008A6848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b w:val="0"/>
                <w:sz w:val="18"/>
                <w:szCs w:val="18"/>
              </w:rPr>
              <w:t>rs7312012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1B8D0C" w14:textId="77777777" w:rsidR="008A6848" w:rsidRPr="008B5A17" w:rsidRDefault="008A6848" w:rsidP="001E5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EEDCF" w14:textId="77777777" w:rsidR="008A6848" w:rsidRPr="008B5A17" w:rsidRDefault="008A6848" w:rsidP="001E5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616FD" w14:textId="77777777" w:rsidR="008A6848" w:rsidRPr="008B5A17" w:rsidRDefault="008A6848" w:rsidP="001E5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9E-0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C93E5" w14:textId="77777777" w:rsidR="008A6848" w:rsidRPr="008B5A17" w:rsidRDefault="008A6848" w:rsidP="001E5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213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28392" w14:textId="77777777" w:rsidR="008A6848" w:rsidRPr="008B5A17" w:rsidRDefault="008A6848" w:rsidP="001E5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6636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E4789" w14:textId="77777777" w:rsidR="008A6848" w:rsidRPr="008B5A17" w:rsidRDefault="008A6848" w:rsidP="001E5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A9</w:t>
            </w:r>
          </w:p>
        </w:tc>
      </w:tr>
      <w:tr w:rsidR="008A6848" w14:paraId="23198574" w14:textId="77777777" w:rsidTr="001E5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FFDEA0" w14:textId="77777777" w:rsidR="008A6848" w:rsidRPr="008B5A17" w:rsidRDefault="008A6848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b w:val="0"/>
                <w:sz w:val="18"/>
                <w:szCs w:val="18"/>
              </w:rPr>
              <w:t>rs7551435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C6102" w14:textId="77777777" w:rsidR="008A6848" w:rsidRPr="008B5A17" w:rsidRDefault="008A6848" w:rsidP="001E5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F29577" w14:textId="77777777" w:rsidR="008A6848" w:rsidRPr="008B5A17" w:rsidRDefault="008A6848" w:rsidP="001E5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CED4B" w14:textId="77777777" w:rsidR="008A6848" w:rsidRPr="008B5A17" w:rsidRDefault="008A6848" w:rsidP="001E5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3E-0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821C6" w14:textId="77777777" w:rsidR="008A6848" w:rsidRPr="008B5A17" w:rsidRDefault="008A6848" w:rsidP="001E5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079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4865D" w14:textId="77777777" w:rsidR="008A6848" w:rsidRPr="008B5A17" w:rsidRDefault="008A6848" w:rsidP="001E5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1484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38B08" w14:textId="77777777" w:rsidR="008A6848" w:rsidRPr="008B5A17" w:rsidRDefault="008A6848" w:rsidP="001E5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A9</w:t>
            </w:r>
          </w:p>
        </w:tc>
      </w:tr>
      <w:tr w:rsidR="008A6848" w14:paraId="46F06887" w14:textId="77777777" w:rsidTr="001E5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17AED" w14:textId="77777777" w:rsidR="008A6848" w:rsidRPr="008B5A17" w:rsidRDefault="008A6848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b w:val="0"/>
                <w:sz w:val="18"/>
                <w:szCs w:val="18"/>
              </w:rPr>
              <w:t>rs7951452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58A07" w14:textId="77777777" w:rsidR="008A6848" w:rsidRPr="008B5A17" w:rsidRDefault="008A6848" w:rsidP="001E5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3CDD4D" w14:textId="77777777" w:rsidR="008A6848" w:rsidRPr="008B5A17" w:rsidRDefault="008A6848" w:rsidP="001E5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293A3" w14:textId="77777777" w:rsidR="008A6848" w:rsidRPr="008B5A17" w:rsidRDefault="008A6848" w:rsidP="001E5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3E-0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E6A4B0" w14:textId="77777777" w:rsidR="008A6848" w:rsidRPr="008B5A17" w:rsidRDefault="008A6848" w:rsidP="001E5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417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8D0EC" w14:textId="77777777" w:rsidR="008A6848" w:rsidRPr="008B5A17" w:rsidRDefault="008A6848" w:rsidP="001E5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2016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3D788" w14:textId="77777777" w:rsidR="008A6848" w:rsidRPr="008B5A17" w:rsidRDefault="008A6848" w:rsidP="001E5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A9</w:t>
            </w:r>
          </w:p>
        </w:tc>
      </w:tr>
      <w:tr w:rsidR="008A6848" w14:paraId="7477DDB6" w14:textId="77777777" w:rsidTr="001E5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E6E115" w14:textId="77777777" w:rsidR="008A6848" w:rsidRPr="008B5A17" w:rsidRDefault="008A6848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b w:val="0"/>
                <w:sz w:val="18"/>
                <w:szCs w:val="18"/>
              </w:rPr>
              <w:t>rs980839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59488" w14:textId="77777777" w:rsidR="008A6848" w:rsidRPr="008B5A17" w:rsidRDefault="008A6848" w:rsidP="001E5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2FFE33" w14:textId="77777777" w:rsidR="008A6848" w:rsidRPr="008B5A17" w:rsidRDefault="008A6848" w:rsidP="001E5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7A75E" w14:textId="77777777" w:rsidR="008A6848" w:rsidRPr="008B5A17" w:rsidRDefault="008A6848" w:rsidP="001E5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E-0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CADDF" w14:textId="77777777" w:rsidR="008A6848" w:rsidRPr="008B5A17" w:rsidRDefault="008A6848" w:rsidP="001E5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937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70CFD" w14:textId="77777777" w:rsidR="008A6848" w:rsidRPr="008B5A17" w:rsidRDefault="008A6848" w:rsidP="001E5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6504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A42F8" w14:textId="77777777" w:rsidR="008A6848" w:rsidRPr="008B5A17" w:rsidRDefault="008A6848" w:rsidP="001E5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A9</w:t>
            </w:r>
          </w:p>
        </w:tc>
      </w:tr>
      <w:tr w:rsidR="008A6848" w:rsidRPr="008F58F5" w14:paraId="38D3028A" w14:textId="77777777" w:rsidTr="001E5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1831B" w14:textId="77777777" w:rsidR="008A6848" w:rsidRPr="008F58F5" w:rsidRDefault="008A6848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F58F5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s1250371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8F838B" w14:textId="77777777" w:rsidR="008A6848" w:rsidRPr="008F58F5" w:rsidRDefault="008A6848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F58F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63214" w14:textId="77777777" w:rsidR="008A6848" w:rsidRPr="008F58F5" w:rsidRDefault="008A6848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F58F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T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C0726" w14:textId="77777777" w:rsidR="008A6848" w:rsidRPr="008F58F5" w:rsidRDefault="008A6848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F58F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.8E-0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B2D7E" w14:textId="77777777" w:rsidR="008A6848" w:rsidRPr="008F58F5" w:rsidRDefault="008A6848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F58F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86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D422C" w14:textId="77777777" w:rsidR="008A6848" w:rsidRPr="008F58F5" w:rsidRDefault="008A6848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F58F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18506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04E28" w14:textId="77777777" w:rsidR="008A6848" w:rsidRPr="008F58F5" w:rsidRDefault="008A6848" w:rsidP="001E5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58F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</w:t>
            </w:r>
            <w:r w:rsidRPr="008F58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A9</w:t>
            </w:r>
          </w:p>
        </w:tc>
      </w:tr>
      <w:tr w:rsidR="008A6848" w:rsidRPr="008F58F5" w14:paraId="4DB8F671" w14:textId="77777777" w:rsidTr="001E5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52FD8" w14:textId="77777777" w:rsidR="008A6848" w:rsidRPr="008F58F5" w:rsidRDefault="008A6848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F58F5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s258851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91E6D" w14:textId="77777777" w:rsidR="008A6848" w:rsidRPr="008F58F5" w:rsidRDefault="008A6848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8F5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7114D7" w14:textId="77777777" w:rsidR="008A6848" w:rsidRPr="008F58F5" w:rsidRDefault="008A6848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8F5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393C65" w14:textId="77777777" w:rsidR="008A6848" w:rsidRPr="008F58F5" w:rsidRDefault="008A6848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8F5">
              <w:rPr>
                <w:rFonts w:ascii="Times New Roman" w:hAnsi="Times New Roman" w:cs="Times New Roman" w:hint="eastAsia"/>
                <w:sz w:val="18"/>
                <w:szCs w:val="18"/>
              </w:rPr>
              <w:t>4.79E-0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CEC2B0" w14:textId="77777777" w:rsidR="008A6848" w:rsidRPr="008F58F5" w:rsidRDefault="008A6848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8F5">
              <w:rPr>
                <w:rFonts w:ascii="Times New Roman" w:hAnsi="Times New Roman" w:cs="Times New Roman" w:hint="eastAsia"/>
                <w:sz w:val="18"/>
                <w:szCs w:val="18"/>
              </w:rPr>
              <w:t>-0.0835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FA52A" w14:textId="77777777" w:rsidR="008A6848" w:rsidRPr="008F58F5" w:rsidRDefault="008A6848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8F5">
              <w:rPr>
                <w:rFonts w:ascii="Times New Roman" w:hAnsi="Times New Roman" w:cs="Times New Roman" w:hint="eastAsia"/>
                <w:sz w:val="18"/>
                <w:szCs w:val="18"/>
              </w:rPr>
              <w:t>0.018245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02430" w14:textId="77777777" w:rsidR="008A6848" w:rsidRPr="008F58F5" w:rsidRDefault="008A6848" w:rsidP="001E5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58F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</w:t>
            </w:r>
            <w:r w:rsidRPr="008F58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A9</w:t>
            </w:r>
          </w:p>
        </w:tc>
      </w:tr>
      <w:tr w:rsidR="008A6848" w:rsidRPr="008F58F5" w14:paraId="2368D780" w14:textId="77777777" w:rsidTr="001E5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31EF2" w14:textId="77777777" w:rsidR="008A6848" w:rsidRPr="008F58F5" w:rsidRDefault="008A6848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F58F5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s493753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571835" w14:textId="77777777" w:rsidR="008A6848" w:rsidRPr="008F58F5" w:rsidRDefault="008A6848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F58F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8917B" w14:textId="77777777" w:rsidR="008A6848" w:rsidRPr="008F58F5" w:rsidRDefault="008A6848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F58F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T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1E8A3" w14:textId="77777777" w:rsidR="008A6848" w:rsidRPr="008F58F5" w:rsidRDefault="008A6848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F58F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.68E-0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467D98" w14:textId="77777777" w:rsidR="008A6848" w:rsidRPr="008F58F5" w:rsidRDefault="008A6848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F58F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0.101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D1BE3" w14:textId="77777777" w:rsidR="008A6848" w:rsidRPr="008F58F5" w:rsidRDefault="008A6848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F58F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2164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3D46B" w14:textId="77777777" w:rsidR="008A6848" w:rsidRPr="008F58F5" w:rsidRDefault="008A6848" w:rsidP="001E5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58F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</w:t>
            </w:r>
            <w:r w:rsidRPr="008F58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A9</w:t>
            </w:r>
          </w:p>
        </w:tc>
      </w:tr>
      <w:tr w:rsidR="008A6848" w:rsidRPr="008F58F5" w14:paraId="234933EE" w14:textId="77777777" w:rsidTr="001E5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0200C" w14:textId="77777777" w:rsidR="008A6848" w:rsidRPr="008F58F5" w:rsidRDefault="008A6848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F58F5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lastRenderedPageBreak/>
              <w:t>rs680493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A17F7" w14:textId="77777777" w:rsidR="008A6848" w:rsidRPr="008F58F5" w:rsidRDefault="008A6848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8F5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653FF" w14:textId="77777777" w:rsidR="008A6848" w:rsidRPr="008F58F5" w:rsidRDefault="008A6848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8F5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11B61" w14:textId="77777777" w:rsidR="008A6848" w:rsidRPr="008F58F5" w:rsidRDefault="008A6848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8F5">
              <w:rPr>
                <w:rFonts w:ascii="Times New Roman" w:hAnsi="Times New Roman" w:cs="Times New Roman" w:hint="eastAsia"/>
                <w:sz w:val="18"/>
                <w:szCs w:val="18"/>
              </w:rPr>
              <w:t>5.93E-0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4257D" w14:textId="77777777" w:rsidR="008A6848" w:rsidRPr="008F58F5" w:rsidRDefault="008A6848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8F5">
              <w:rPr>
                <w:rFonts w:ascii="Times New Roman" w:hAnsi="Times New Roman" w:cs="Times New Roman" w:hint="eastAsia"/>
                <w:sz w:val="18"/>
                <w:szCs w:val="18"/>
              </w:rPr>
              <w:t>0.09025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9F10AB" w14:textId="77777777" w:rsidR="008A6848" w:rsidRPr="008F58F5" w:rsidRDefault="008A6848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8F5">
              <w:rPr>
                <w:rFonts w:ascii="Times New Roman" w:hAnsi="Times New Roman" w:cs="Times New Roman" w:hint="eastAsia"/>
                <w:sz w:val="18"/>
                <w:szCs w:val="18"/>
              </w:rPr>
              <w:t>0.018053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F24F3" w14:textId="77777777" w:rsidR="008A6848" w:rsidRPr="008F58F5" w:rsidRDefault="008A6848" w:rsidP="001E5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58F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</w:t>
            </w:r>
            <w:r w:rsidRPr="008F58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A9</w:t>
            </w:r>
          </w:p>
        </w:tc>
      </w:tr>
      <w:tr w:rsidR="008A6848" w:rsidRPr="008F58F5" w14:paraId="554DC64F" w14:textId="77777777" w:rsidTr="001E5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9E709" w14:textId="77777777" w:rsidR="008A6848" w:rsidRPr="008F58F5" w:rsidRDefault="008A6848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F58F5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s7260667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01193C" w14:textId="77777777" w:rsidR="008A6848" w:rsidRPr="008F58F5" w:rsidRDefault="008A6848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F58F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21241" w14:textId="77777777" w:rsidR="008A6848" w:rsidRPr="008F58F5" w:rsidRDefault="008A6848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F58F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2FA0A" w14:textId="77777777" w:rsidR="008A6848" w:rsidRPr="008F58F5" w:rsidRDefault="008A6848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F58F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4.34E-0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F34D6" w14:textId="77777777" w:rsidR="008A6848" w:rsidRPr="008F58F5" w:rsidRDefault="008A6848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F58F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11150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AE277" w14:textId="77777777" w:rsidR="008A6848" w:rsidRPr="008F58F5" w:rsidRDefault="008A6848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F58F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24245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EB836" w14:textId="77777777" w:rsidR="008A6848" w:rsidRPr="008F58F5" w:rsidRDefault="008A6848" w:rsidP="001E5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58F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</w:t>
            </w:r>
            <w:r w:rsidRPr="008F58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A9</w:t>
            </w:r>
          </w:p>
        </w:tc>
      </w:tr>
      <w:tr w:rsidR="008A6848" w:rsidRPr="008F58F5" w14:paraId="6B607B7F" w14:textId="77777777" w:rsidTr="001E5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DA49C" w14:textId="77777777" w:rsidR="008A6848" w:rsidRPr="008F58F5" w:rsidRDefault="008A6848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F58F5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s754475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60BB54" w14:textId="77777777" w:rsidR="008A6848" w:rsidRPr="008F58F5" w:rsidRDefault="008A6848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8F5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FF6A5F" w14:textId="77777777" w:rsidR="008A6848" w:rsidRPr="008F58F5" w:rsidRDefault="008A6848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8F5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A084B8" w14:textId="77777777" w:rsidR="008A6848" w:rsidRPr="008F58F5" w:rsidRDefault="008A6848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8F5">
              <w:rPr>
                <w:rFonts w:ascii="Times New Roman" w:hAnsi="Times New Roman" w:cs="Times New Roman" w:hint="eastAsia"/>
                <w:sz w:val="18"/>
                <w:szCs w:val="18"/>
              </w:rPr>
              <w:t>5.26E-0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06840" w14:textId="77777777" w:rsidR="008A6848" w:rsidRPr="008F58F5" w:rsidRDefault="008A6848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8F5">
              <w:rPr>
                <w:rFonts w:ascii="Times New Roman" w:hAnsi="Times New Roman" w:cs="Times New Roman" w:hint="eastAsia"/>
                <w:sz w:val="18"/>
                <w:szCs w:val="18"/>
              </w:rPr>
              <w:t>0.09615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C3E2F" w14:textId="77777777" w:rsidR="008A6848" w:rsidRPr="008F58F5" w:rsidRDefault="008A6848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8F5">
              <w:rPr>
                <w:rFonts w:ascii="Times New Roman" w:hAnsi="Times New Roman" w:cs="Times New Roman" w:hint="eastAsia"/>
                <w:sz w:val="18"/>
                <w:szCs w:val="18"/>
              </w:rPr>
              <w:t>0.019144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A703D" w14:textId="77777777" w:rsidR="008A6848" w:rsidRPr="008F58F5" w:rsidRDefault="008A6848" w:rsidP="001E5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58F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</w:t>
            </w:r>
            <w:r w:rsidRPr="008F58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A9</w:t>
            </w:r>
          </w:p>
        </w:tc>
      </w:tr>
      <w:tr w:rsidR="008A6848" w:rsidRPr="008F58F5" w14:paraId="297937A2" w14:textId="77777777" w:rsidTr="001E5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6E9ED6" w14:textId="77777777" w:rsidR="008A6848" w:rsidRPr="00591A3C" w:rsidRDefault="008A6848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s11547973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06C1C" w14:textId="77777777" w:rsidR="008A6848" w:rsidRPr="00591A3C" w:rsidRDefault="008A6848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D02518" w14:textId="77777777" w:rsidR="008A6848" w:rsidRPr="00591A3C" w:rsidRDefault="008A6848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BE907" w14:textId="77777777" w:rsidR="008A6848" w:rsidRPr="00591A3C" w:rsidRDefault="008A6848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.09E-0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7A42F" w14:textId="77777777" w:rsidR="008A6848" w:rsidRPr="00591A3C" w:rsidRDefault="008A6848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663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27578" w14:textId="77777777" w:rsidR="008A6848" w:rsidRPr="00591A3C" w:rsidRDefault="008A6848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1423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140A1" w14:textId="77777777" w:rsidR="008A6848" w:rsidRPr="00591A3C" w:rsidRDefault="008A6848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S</w:t>
            </w:r>
            <w:r w:rsidRPr="00591A3C">
              <w:rPr>
                <w:rFonts w:ascii="Times New Roman" w:hAnsi="Times New Roman" w:cs="Times New Roman"/>
                <w:bCs/>
                <w:sz w:val="18"/>
                <w:szCs w:val="18"/>
              </w:rPr>
              <w:t>100A9</w:t>
            </w:r>
          </w:p>
        </w:tc>
      </w:tr>
      <w:tr w:rsidR="008A6848" w:rsidRPr="008F58F5" w14:paraId="52A30288" w14:textId="77777777" w:rsidTr="001E5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7FED8" w14:textId="77777777" w:rsidR="008A6848" w:rsidRPr="008F58F5" w:rsidRDefault="008A6848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F58F5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s7707675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D878C4" w14:textId="77777777" w:rsidR="008A6848" w:rsidRPr="008F58F5" w:rsidRDefault="008A6848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F58F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A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9DB7F0" w14:textId="77777777" w:rsidR="008A6848" w:rsidRPr="008F58F5" w:rsidRDefault="008A6848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F58F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G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66FFE" w14:textId="77777777" w:rsidR="008A6848" w:rsidRPr="008F58F5" w:rsidRDefault="008A6848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F58F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4.73E-0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33C24" w14:textId="77777777" w:rsidR="008A6848" w:rsidRPr="008F58F5" w:rsidRDefault="008A6848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F58F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30923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6F4E4" w14:textId="77777777" w:rsidR="008A6848" w:rsidRPr="008F58F5" w:rsidRDefault="008A6848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F58F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6750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D9111" w14:textId="77777777" w:rsidR="008A6848" w:rsidRPr="008F58F5" w:rsidRDefault="008A6848" w:rsidP="001E5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58F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</w:t>
            </w:r>
            <w:r w:rsidRPr="008F58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A9</w:t>
            </w:r>
          </w:p>
        </w:tc>
      </w:tr>
      <w:tr w:rsidR="008A6848" w:rsidRPr="008F58F5" w14:paraId="27339E6B" w14:textId="77777777" w:rsidTr="001E5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4EE93" w14:textId="77777777" w:rsidR="008A6848" w:rsidRPr="008F58F5" w:rsidRDefault="008A6848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F58F5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s783805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16F12" w14:textId="77777777" w:rsidR="008A6848" w:rsidRPr="008F58F5" w:rsidRDefault="008A6848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8F5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ECE11" w14:textId="77777777" w:rsidR="008A6848" w:rsidRPr="008F58F5" w:rsidRDefault="008A6848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8F5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45BC9" w14:textId="77777777" w:rsidR="008A6848" w:rsidRPr="008F58F5" w:rsidRDefault="008A6848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8F5">
              <w:rPr>
                <w:rFonts w:ascii="Times New Roman" w:hAnsi="Times New Roman" w:cs="Times New Roman" w:hint="eastAsia"/>
                <w:sz w:val="18"/>
                <w:szCs w:val="18"/>
              </w:rPr>
              <w:t>4.47E-0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2004A" w14:textId="77777777" w:rsidR="008A6848" w:rsidRPr="008F58F5" w:rsidRDefault="008A6848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8F5">
              <w:rPr>
                <w:rFonts w:ascii="Times New Roman" w:hAnsi="Times New Roman" w:cs="Times New Roman" w:hint="eastAsia"/>
                <w:sz w:val="18"/>
                <w:szCs w:val="18"/>
              </w:rPr>
              <w:t>-0.1130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201A9" w14:textId="77777777" w:rsidR="008A6848" w:rsidRPr="008F58F5" w:rsidRDefault="008A6848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8F5">
              <w:rPr>
                <w:rFonts w:ascii="Times New Roman" w:hAnsi="Times New Roman" w:cs="Times New Roman" w:hint="eastAsia"/>
                <w:sz w:val="18"/>
                <w:szCs w:val="18"/>
              </w:rPr>
              <w:t>0.024609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65DA7" w14:textId="77777777" w:rsidR="008A6848" w:rsidRPr="008F58F5" w:rsidRDefault="008A6848" w:rsidP="001E5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58F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</w:t>
            </w:r>
            <w:r w:rsidRPr="008F58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A9</w:t>
            </w:r>
          </w:p>
        </w:tc>
      </w:tr>
      <w:tr w:rsidR="008A6848" w:rsidRPr="008F58F5" w14:paraId="4CEADEA1" w14:textId="77777777" w:rsidTr="001E5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1450B" w14:textId="77777777" w:rsidR="008A6848" w:rsidRPr="008F58F5" w:rsidRDefault="008A6848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F58F5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s793571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26621" w14:textId="77777777" w:rsidR="008A6848" w:rsidRPr="008F58F5" w:rsidRDefault="008A6848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F58F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4BD21" w14:textId="77777777" w:rsidR="008A6848" w:rsidRPr="008F58F5" w:rsidRDefault="008A6848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F58F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T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89438" w14:textId="77777777" w:rsidR="008A6848" w:rsidRPr="008F58F5" w:rsidRDefault="008A6848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F58F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.16E-0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5AF67E" w14:textId="77777777" w:rsidR="008A6848" w:rsidRPr="008F58F5" w:rsidRDefault="008A6848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F58F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0.087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F2AEC" w14:textId="77777777" w:rsidR="008A6848" w:rsidRPr="008F58F5" w:rsidRDefault="008A6848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F58F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18428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E6FFC" w14:textId="77777777" w:rsidR="008A6848" w:rsidRPr="008F58F5" w:rsidRDefault="008A6848" w:rsidP="001E5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58F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</w:t>
            </w:r>
            <w:r w:rsidRPr="008F58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A9</w:t>
            </w:r>
          </w:p>
        </w:tc>
      </w:tr>
      <w:tr w:rsidR="008A6848" w:rsidRPr="008F58F5" w14:paraId="0A09BC9B" w14:textId="77777777" w:rsidTr="001E5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B9649" w14:textId="77777777" w:rsidR="008A6848" w:rsidRPr="00591A3C" w:rsidRDefault="008A6848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s1162526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15984" w14:textId="77777777" w:rsidR="008A6848" w:rsidRPr="00591A3C" w:rsidRDefault="008A6848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4057B" w14:textId="77777777" w:rsidR="008A6848" w:rsidRPr="00591A3C" w:rsidRDefault="008A6848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D30212" w14:textId="77777777" w:rsidR="008A6848" w:rsidRPr="00591A3C" w:rsidRDefault="008A6848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sz w:val="18"/>
                <w:szCs w:val="18"/>
              </w:rPr>
              <w:t>1.66E-0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0343D5" w14:textId="77777777" w:rsidR="008A6848" w:rsidRPr="00591A3C" w:rsidRDefault="008A6848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sz w:val="18"/>
                <w:szCs w:val="18"/>
              </w:rPr>
              <w:t>0.123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E0D4E" w14:textId="77777777" w:rsidR="008A6848" w:rsidRPr="00591A3C" w:rsidRDefault="008A6848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sz w:val="18"/>
                <w:szCs w:val="18"/>
              </w:rPr>
              <w:t>0.0259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15BC1" w14:textId="77777777" w:rsidR="008A6848" w:rsidRPr="00591A3C" w:rsidRDefault="008A6848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591A3C">
              <w:rPr>
                <w:rFonts w:ascii="Times New Roman" w:hAnsi="Times New Roman" w:cs="Times New Roman"/>
                <w:sz w:val="18"/>
                <w:szCs w:val="18"/>
              </w:rPr>
              <w:t>100A9</w:t>
            </w:r>
          </w:p>
        </w:tc>
      </w:tr>
      <w:tr w:rsidR="008A6848" w:rsidRPr="008F58F5" w14:paraId="37647610" w14:textId="77777777" w:rsidTr="001E5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953058" w14:textId="77777777" w:rsidR="008A6848" w:rsidRPr="00591A3C" w:rsidRDefault="008A6848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s1297088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C75FD" w14:textId="77777777" w:rsidR="008A6848" w:rsidRPr="00591A3C" w:rsidRDefault="008A6848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F73277" w14:textId="77777777" w:rsidR="008A6848" w:rsidRPr="00591A3C" w:rsidRDefault="008A6848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T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7EAFA" w14:textId="77777777" w:rsidR="008A6848" w:rsidRPr="00591A3C" w:rsidRDefault="008A6848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4.17E-0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E5A74" w14:textId="77777777" w:rsidR="008A6848" w:rsidRPr="00591A3C" w:rsidRDefault="008A6848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291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0E19D" w14:textId="77777777" w:rsidR="008A6848" w:rsidRPr="00591A3C" w:rsidRDefault="008A6848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63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C3D31" w14:textId="77777777" w:rsidR="008A6848" w:rsidRPr="00591A3C" w:rsidRDefault="008A6848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S</w:t>
            </w:r>
            <w:r w:rsidRPr="00591A3C">
              <w:rPr>
                <w:rFonts w:ascii="Times New Roman" w:hAnsi="Times New Roman" w:cs="Times New Roman"/>
                <w:bCs/>
                <w:sz w:val="18"/>
                <w:szCs w:val="18"/>
              </w:rPr>
              <w:t>100A9</w:t>
            </w:r>
          </w:p>
        </w:tc>
      </w:tr>
      <w:tr w:rsidR="008A6848" w:rsidRPr="008F58F5" w14:paraId="27C2FFC6" w14:textId="77777777" w:rsidTr="001E5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227EB" w14:textId="77777777" w:rsidR="008A6848" w:rsidRPr="00591A3C" w:rsidRDefault="008A6848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s1327630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922F9F" w14:textId="77777777" w:rsidR="008A6848" w:rsidRPr="00591A3C" w:rsidRDefault="008A6848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9CB03" w14:textId="77777777" w:rsidR="008A6848" w:rsidRPr="00591A3C" w:rsidRDefault="008A6848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E33A4" w14:textId="77777777" w:rsidR="008A6848" w:rsidRPr="00591A3C" w:rsidRDefault="008A6848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sz w:val="18"/>
                <w:szCs w:val="18"/>
              </w:rPr>
              <w:t>1.02E-0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FF6AB" w14:textId="77777777" w:rsidR="008A6848" w:rsidRPr="00591A3C" w:rsidRDefault="008A6848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sz w:val="18"/>
                <w:szCs w:val="18"/>
              </w:rPr>
              <w:t>0.139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26BAA9" w14:textId="77777777" w:rsidR="008A6848" w:rsidRPr="00591A3C" w:rsidRDefault="008A6848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sz w:val="18"/>
                <w:szCs w:val="18"/>
              </w:rPr>
              <w:t>0.0286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3DC9B" w14:textId="77777777" w:rsidR="008A6848" w:rsidRPr="00591A3C" w:rsidRDefault="008A6848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591A3C">
              <w:rPr>
                <w:rFonts w:ascii="Times New Roman" w:hAnsi="Times New Roman" w:cs="Times New Roman"/>
                <w:sz w:val="18"/>
                <w:szCs w:val="18"/>
              </w:rPr>
              <w:t>100A9</w:t>
            </w:r>
          </w:p>
        </w:tc>
      </w:tr>
      <w:tr w:rsidR="008A6848" w:rsidRPr="008F58F5" w14:paraId="25336F69" w14:textId="77777777" w:rsidTr="001E5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DB241F" w14:textId="77777777" w:rsidR="008A6848" w:rsidRPr="00591A3C" w:rsidRDefault="008A6848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s14084350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5A742" w14:textId="77777777" w:rsidR="008A6848" w:rsidRPr="00591A3C" w:rsidRDefault="008A6848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E5B54" w14:textId="77777777" w:rsidR="008A6848" w:rsidRPr="00591A3C" w:rsidRDefault="008A6848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3282E1" w14:textId="77777777" w:rsidR="008A6848" w:rsidRPr="00591A3C" w:rsidRDefault="008A6848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4.17E-0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3B1A7" w14:textId="77777777" w:rsidR="008A6848" w:rsidRPr="00591A3C" w:rsidRDefault="008A6848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430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32B2E" w14:textId="77777777" w:rsidR="008A6848" w:rsidRPr="00591A3C" w:rsidRDefault="008A6848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935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C89E7" w14:textId="77777777" w:rsidR="008A6848" w:rsidRPr="00591A3C" w:rsidRDefault="008A6848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S</w:t>
            </w:r>
            <w:r w:rsidRPr="00591A3C">
              <w:rPr>
                <w:rFonts w:ascii="Times New Roman" w:hAnsi="Times New Roman" w:cs="Times New Roman"/>
                <w:bCs/>
                <w:sz w:val="18"/>
                <w:szCs w:val="18"/>
              </w:rPr>
              <w:t>100A9</w:t>
            </w:r>
          </w:p>
        </w:tc>
      </w:tr>
      <w:tr w:rsidR="008A6848" w:rsidRPr="008F58F5" w14:paraId="4C5826B0" w14:textId="77777777" w:rsidTr="001E5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5D8CD" w14:textId="77777777" w:rsidR="008A6848" w:rsidRPr="00591A3C" w:rsidRDefault="008A6848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s14572032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AF928" w14:textId="77777777" w:rsidR="008A6848" w:rsidRPr="00591A3C" w:rsidRDefault="008A6848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552E59" w14:textId="77777777" w:rsidR="008A6848" w:rsidRPr="00591A3C" w:rsidRDefault="008A6848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FFCB9" w14:textId="77777777" w:rsidR="008A6848" w:rsidRPr="00591A3C" w:rsidRDefault="008A6848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sz w:val="18"/>
                <w:szCs w:val="18"/>
              </w:rPr>
              <w:t>3.02E-0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F30BB" w14:textId="77777777" w:rsidR="008A6848" w:rsidRPr="00591A3C" w:rsidRDefault="008A6848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sz w:val="18"/>
                <w:szCs w:val="18"/>
              </w:rPr>
              <w:t>-0.472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D4282" w14:textId="77777777" w:rsidR="008A6848" w:rsidRPr="00591A3C" w:rsidRDefault="008A6848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sz w:val="18"/>
                <w:szCs w:val="18"/>
              </w:rPr>
              <w:t>0.101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D677E" w14:textId="77777777" w:rsidR="008A6848" w:rsidRPr="00591A3C" w:rsidRDefault="008A6848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591A3C">
              <w:rPr>
                <w:rFonts w:ascii="Times New Roman" w:hAnsi="Times New Roman" w:cs="Times New Roman"/>
                <w:sz w:val="18"/>
                <w:szCs w:val="18"/>
              </w:rPr>
              <w:t>100A9</w:t>
            </w:r>
          </w:p>
        </w:tc>
      </w:tr>
      <w:tr w:rsidR="008A6848" w:rsidRPr="008F58F5" w14:paraId="6ACDF0D9" w14:textId="77777777" w:rsidTr="001E5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10693" w14:textId="77777777" w:rsidR="008A6848" w:rsidRPr="00591A3C" w:rsidRDefault="008A6848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s3443671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63109" w14:textId="77777777" w:rsidR="008A6848" w:rsidRPr="00591A3C" w:rsidRDefault="008A6848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C3F504" w14:textId="77777777" w:rsidR="008A6848" w:rsidRPr="00591A3C" w:rsidRDefault="008A6848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B96FC" w14:textId="77777777" w:rsidR="008A6848" w:rsidRPr="00591A3C" w:rsidRDefault="008A6848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.45E-9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C170B" w14:textId="77777777" w:rsidR="008A6848" w:rsidRPr="00591A3C" w:rsidRDefault="008A6848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589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0CBE23" w14:textId="77777777" w:rsidR="008A6848" w:rsidRPr="00591A3C" w:rsidRDefault="008A6848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284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726F3" w14:textId="77777777" w:rsidR="008A6848" w:rsidRPr="00591A3C" w:rsidRDefault="008A6848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S</w:t>
            </w:r>
            <w:r w:rsidRPr="00591A3C">
              <w:rPr>
                <w:rFonts w:ascii="Times New Roman" w:hAnsi="Times New Roman" w:cs="Times New Roman"/>
                <w:bCs/>
                <w:sz w:val="18"/>
                <w:szCs w:val="18"/>
              </w:rPr>
              <w:t>100A9</w:t>
            </w:r>
          </w:p>
        </w:tc>
      </w:tr>
      <w:tr w:rsidR="008A6848" w:rsidRPr="008F58F5" w14:paraId="64CCAE58" w14:textId="77777777" w:rsidTr="001E5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D93FD" w14:textId="77777777" w:rsidR="008A6848" w:rsidRPr="00591A3C" w:rsidRDefault="008A6848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s3543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34520" w14:textId="77777777" w:rsidR="008A6848" w:rsidRPr="00591A3C" w:rsidRDefault="008A6848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BFABFA" w14:textId="77777777" w:rsidR="008A6848" w:rsidRPr="00591A3C" w:rsidRDefault="008A6848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355702" w14:textId="77777777" w:rsidR="008A6848" w:rsidRPr="00591A3C" w:rsidRDefault="008A6848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sz w:val="18"/>
                <w:szCs w:val="18"/>
              </w:rPr>
              <w:t>3.47E-0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7C29D" w14:textId="77777777" w:rsidR="008A6848" w:rsidRPr="00591A3C" w:rsidRDefault="008A6848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sz w:val="18"/>
                <w:szCs w:val="18"/>
              </w:rPr>
              <w:t>-0.128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D1E789" w14:textId="77777777" w:rsidR="008A6848" w:rsidRPr="00591A3C" w:rsidRDefault="008A6848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sz w:val="18"/>
                <w:szCs w:val="18"/>
              </w:rPr>
              <w:t>0.0278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C5F30" w14:textId="77777777" w:rsidR="008A6848" w:rsidRPr="00591A3C" w:rsidRDefault="008A6848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591A3C">
              <w:rPr>
                <w:rFonts w:ascii="Times New Roman" w:hAnsi="Times New Roman" w:cs="Times New Roman"/>
                <w:sz w:val="18"/>
                <w:szCs w:val="18"/>
              </w:rPr>
              <w:t>100A9</w:t>
            </w:r>
          </w:p>
        </w:tc>
      </w:tr>
      <w:tr w:rsidR="008A6848" w:rsidRPr="008F58F5" w14:paraId="00CB0579" w14:textId="77777777" w:rsidTr="001E5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95431" w14:textId="77777777" w:rsidR="008A6848" w:rsidRPr="00591A3C" w:rsidRDefault="008A6848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s451069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F96B1" w14:textId="77777777" w:rsidR="008A6848" w:rsidRPr="00591A3C" w:rsidRDefault="008A6848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B4FBAA" w14:textId="77777777" w:rsidR="008A6848" w:rsidRPr="00591A3C" w:rsidRDefault="008A6848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G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769CB" w14:textId="77777777" w:rsidR="008A6848" w:rsidRPr="00591A3C" w:rsidRDefault="008A6848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7.59E-0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128410" w14:textId="77777777" w:rsidR="008A6848" w:rsidRPr="00591A3C" w:rsidRDefault="008A6848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0.376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12231" w14:textId="77777777" w:rsidR="008A6848" w:rsidRPr="00591A3C" w:rsidRDefault="008A6848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76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99D79" w14:textId="77777777" w:rsidR="008A6848" w:rsidRPr="00591A3C" w:rsidRDefault="008A6848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S</w:t>
            </w:r>
            <w:r w:rsidRPr="00591A3C">
              <w:rPr>
                <w:rFonts w:ascii="Times New Roman" w:hAnsi="Times New Roman" w:cs="Times New Roman"/>
                <w:bCs/>
                <w:sz w:val="18"/>
                <w:szCs w:val="18"/>
              </w:rPr>
              <w:t>100A9</w:t>
            </w:r>
          </w:p>
        </w:tc>
      </w:tr>
      <w:tr w:rsidR="008A6848" w:rsidRPr="008F58F5" w14:paraId="609686B9" w14:textId="77777777" w:rsidTr="001E5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DB69F" w14:textId="77777777" w:rsidR="008A6848" w:rsidRPr="00591A3C" w:rsidRDefault="008A6848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s463486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3A610" w14:textId="77777777" w:rsidR="008A6848" w:rsidRPr="00591A3C" w:rsidRDefault="008A6848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690EA" w14:textId="77777777" w:rsidR="008A6848" w:rsidRPr="00591A3C" w:rsidRDefault="008A6848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21BC0" w14:textId="77777777" w:rsidR="008A6848" w:rsidRPr="00591A3C" w:rsidRDefault="008A6848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sz w:val="18"/>
                <w:szCs w:val="18"/>
              </w:rPr>
              <w:t>9.12E-0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F7E2C" w14:textId="77777777" w:rsidR="008A6848" w:rsidRPr="00591A3C" w:rsidRDefault="008A6848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sz w:val="18"/>
                <w:szCs w:val="18"/>
              </w:rPr>
              <w:t>0.145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84DA2" w14:textId="77777777" w:rsidR="008A6848" w:rsidRPr="00591A3C" w:rsidRDefault="008A6848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sz w:val="18"/>
                <w:szCs w:val="18"/>
              </w:rPr>
              <w:t>0.0296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6E5B2" w14:textId="77777777" w:rsidR="008A6848" w:rsidRPr="00591A3C" w:rsidRDefault="008A6848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591A3C">
              <w:rPr>
                <w:rFonts w:ascii="Times New Roman" w:hAnsi="Times New Roman" w:cs="Times New Roman"/>
                <w:sz w:val="18"/>
                <w:szCs w:val="18"/>
              </w:rPr>
              <w:t>100A9</w:t>
            </w:r>
          </w:p>
        </w:tc>
      </w:tr>
      <w:tr w:rsidR="008A6848" w:rsidRPr="008F58F5" w14:paraId="68281595" w14:textId="77777777" w:rsidTr="001E5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B55BB" w14:textId="77777777" w:rsidR="008A6848" w:rsidRPr="00591A3C" w:rsidRDefault="008A6848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s53711242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D4AE56" w14:textId="77777777" w:rsidR="008A6848" w:rsidRPr="00591A3C" w:rsidRDefault="008A6848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11D6A" w14:textId="77777777" w:rsidR="008A6848" w:rsidRPr="00591A3C" w:rsidRDefault="008A6848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2553B" w14:textId="77777777" w:rsidR="008A6848" w:rsidRPr="00591A3C" w:rsidRDefault="008A6848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.34E-0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C9D96" w14:textId="77777777" w:rsidR="008A6848" w:rsidRPr="00591A3C" w:rsidRDefault="008A6848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525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66593" w14:textId="77777777" w:rsidR="008A6848" w:rsidRPr="00591A3C" w:rsidRDefault="008A6848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1016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38954" w14:textId="77777777" w:rsidR="008A6848" w:rsidRPr="00591A3C" w:rsidRDefault="008A6848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S</w:t>
            </w:r>
            <w:r w:rsidRPr="00591A3C">
              <w:rPr>
                <w:rFonts w:ascii="Times New Roman" w:hAnsi="Times New Roman" w:cs="Times New Roman"/>
                <w:bCs/>
                <w:sz w:val="18"/>
                <w:szCs w:val="18"/>
              </w:rPr>
              <w:t>100A9</w:t>
            </w:r>
          </w:p>
        </w:tc>
      </w:tr>
      <w:tr w:rsidR="008A6848" w:rsidRPr="008F58F5" w14:paraId="141F8061" w14:textId="77777777" w:rsidTr="001E5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0EC90" w14:textId="77777777" w:rsidR="008A6848" w:rsidRPr="00591A3C" w:rsidRDefault="008A6848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s5563727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03EAF" w14:textId="77777777" w:rsidR="008A6848" w:rsidRPr="00591A3C" w:rsidRDefault="008A6848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18868" w14:textId="77777777" w:rsidR="008A6848" w:rsidRPr="00591A3C" w:rsidRDefault="008A6848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AC68A" w14:textId="77777777" w:rsidR="008A6848" w:rsidRPr="00591A3C" w:rsidRDefault="008A6848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sz w:val="18"/>
                <w:szCs w:val="18"/>
              </w:rPr>
              <w:t>4.9E-0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F5DEB" w14:textId="77777777" w:rsidR="008A6848" w:rsidRPr="00591A3C" w:rsidRDefault="008A6848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sz w:val="18"/>
                <w:szCs w:val="18"/>
              </w:rPr>
              <w:t>-0.284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2ECA4" w14:textId="77777777" w:rsidR="008A6848" w:rsidRPr="00591A3C" w:rsidRDefault="008A6848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sz w:val="18"/>
                <w:szCs w:val="18"/>
              </w:rPr>
              <w:t>0.062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D3B7A" w14:textId="77777777" w:rsidR="008A6848" w:rsidRPr="00591A3C" w:rsidRDefault="008A6848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591A3C">
              <w:rPr>
                <w:rFonts w:ascii="Times New Roman" w:hAnsi="Times New Roman" w:cs="Times New Roman"/>
                <w:sz w:val="18"/>
                <w:szCs w:val="18"/>
              </w:rPr>
              <w:t>100A9</w:t>
            </w:r>
          </w:p>
        </w:tc>
      </w:tr>
      <w:tr w:rsidR="008A6848" w:rsidRPr="008F58F5" w14:paraId="5557947F" w14:textId="77777777" w:rsidTr="001E5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CC08A" w14:textId="77777777" w:rsidR="008A6848" w:rsidRPr="00591A3C" w:rsidRDefault="008A6848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s682417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3238F" w14:textId="77777777" w:rsidR="008A6848" w:rsidRPr="00591A3C" w:rsidRDefault="008A6848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A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37EBFC" w14:textId="77777777" w:rsidR="008A6848" w:rsidRPr="00591A3C" w:rsidRDefault="008A6848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G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4DD85" w14:textId="77777777" w:rsidR="008A6848" w:rsidRPr="00591A3C" w:rsidRDefault="008A6848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4.79E-0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2E8EB" w14:textId="77777777" w:rsidR="008A6848" w:rsidRPr="00591A3C" w:rsidRDefault="008A6848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361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FE62A7" w14:textId="77777777" w:rsidR="008A6848" w:rsidRPr="00591A3C" w:rsidRDefault="008A6848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79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B6DFF" w14:textId="77777777" w:rsidR="008A6848" w:rsidRPr="00591A3C" w:rsidRDefault="008A6848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S</w:t>
            </w:r>
            <w:r w:rsidRPr="00591A3C">
              <w:rPr>
                <w:rFonts w:ascii="Times New Roman" w:hAnsi="Times New Roman" w:cs="Times New Roman"/>
                <w:bCs/>
                <w:sz w:val="18"/>
                <w:szCs w:val="18"/>
              </w:rPr>
              <w:t>100A9</w:t>
            </w:r>
          </w:p>
        </w:tc>
      </w:tr>
      <w:tr w:rsidR="008A6848" w:rsidRPr="008F58F5" w14:paraId="1CF9F2C3" w14:textId="77777777" w:rsidTr="001E5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E8A335" w14:textId="77777777" w:rsidR="008A6848" w:rsidRPr="00591A3C" w:rsidRDefault="008A6848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s731903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9DE47" w14:textId="77777777" w:rsidR="008A6848" w:rsidRPr="00591A3C" w:rsidRDefault="008A6848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12235" w14:textId="77777777" w:rsidR="008A6848" w:rsidRPr="00591A3C" w:rsidRDefault="008A6848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6A31FB" w14:textId="77777777" w:rsidR="008A6848" w:rsidRPr="00591A3C" w:rsidRDefault="008A6848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sz w:val="18"/>
                <w:szCs w:val="18"/>
              </w:rPr>
              <w:t>2.69E-0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0C4526" w14:textId="77777777" w:rsidR="008A6848" w:rsidRPr="00591A3C" w:rsidRDefault="008A6848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sz w:val="18"/>
                <w:szCs w:val="18"/>
              </w:rPr>
              <w:t>0.14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C589E9" w14:textId="77777777" w:rsidR="008A6848" w:rsidRPr="00591A3C" w:rsidRDefault="008A6848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sz w:val="18"/>
                <w:szCs w:val="18"/>
              </w:rPr>
              <w:t>0.0318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897F3" w14:textId="77777777" w:rsidR="008A6848" w:rsidRPr="00591A3C" w:rsidRDefault="008A6848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591A3C">
              <w:rPr>
                <w:rFonts w:ascii="Times New Roman" w:hAnsi="Times New Roman" w:cs="Times New Roman"/>
                <w:sz w:val="18"/>
                <w:szCs w:val="18"/>
              </w:rPr>
              <w:t>100A9</w:t>
            </w:r>
          </w:p>
        </w:tc>
      </w:tr>
      <w:tr w:rsidR="008A6848" w:rsidRPr="008F58F5" w14:paraId="4E343DFA" w14:textId="77777777" w:rsidTr="001E5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E2E022" w14:textId="77777777" w:rsidR="008A6848" w:rsidRPr="00591A3C" w:rsidRDefault="008A6848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s76111487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BD4229" w14:textId="77777777" w:rsidR="008A6848" w:rsidRPr="00591A3C" w:rsidRDefault="008A6848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A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9FCF26" w14:textId="77777777" w:rsidR="008A6848" w:rsidRPr="00591A3C" w:rsidRDefault="008A6848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T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DABDBE" w14:textId="77777777" w:rsidR="008A6848" w:rsidRPr="00591A3C" w:rsidRDefault="008A6848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4.47E-06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AE132A" w14:textId="77777777" w:rsidR="008A6848" w:rsidRPr="00591A3C" w:rsidRDefault="008A6848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0.4285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2216BD" w14:textId="77777777" w:rsidR="008A6848" w:rsidRPr="00591A3C" w:rsidRDefault="008A6848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934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CF1A64" w14:textId="77777777" w:rsidR="008A6848" w:rsidRPr="00591A3C" w:rsidRDefault="008A6848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91A3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S</w:t>
            </w:r>
            <w:r w:rsidRPr="00591A3C">
              <w:rPr>
                <w:rFonts w:ascii="Times New Roman" w:hAnsi="Times New Roman" w:cs="Times New Roman"/>
                <w:bCs/>
                <w:sz w:val="18"/>
                <w:szCs w:val="18"/>
              </w:rPr>
              <w:t>100A9</w:t>
            </w:r>
          </w:p>
        </w:tc>
      </w:tr>
    </w:tbl>
    <w:p w14:paraId="453A7CE2" w14:textId="77777777" w:rsidR="008A6848" w:rsidRPr="00347CE2" w:rsidRDefault="008A6848" w:rsidP="008A6848">
      <w:pPr>
        <w:spacing w:beforeLines="50" w:before="156" w:line="360" w:lineRule="auto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 w:hint="eastAsia"/>
          <w:sz w:val="18"/>
          <w:szCs w:val="18"/>
        </w:rPr>
        <w:t>Note</w:t>
      </w:r>
      <w:r>
        <w:rPr>
          <w:rFonts w:ascii="Times New Roman" w:eastAsia="宋体" w:hAnsi="Times New Roman" w:cs="Times New Roman"/>
          <w:sz w:val="18"/>
          <w:szCs w:val="18"/>
        </w:rPr>
        <w:t xml:space="preserve">: </w:t>
      </w:r>
      <w:r w:rsidRPr="00061B36">
        <w:rPr>
          <w:rFonts w:ascii="Times New Roman" w:eastAsia="宋体" w:hAnsi="Times New Roman" w:cs="Times New Roman"/>
          <w:sz w:val="18"/>
          <w:szCs w:val="18"/>
        </w:rPr>
        <w:t>SNP</w:t>
      </w:r>
      <w:r>
        <w:rPr>
          <w:rFonts w:ascii="Times New Roman" w:eastAsia="宋体" w:hAnsi="Times New Roman" w:cs="Times New Roman" w:hint="eastAsia"/>
          <w:sz w:val="18"/>
          <w:szCs w:val="18"/>
        </w:rPr>
        <w:t>:</w:t>
      </w:r>
      <w:r w:rsidRPr="00061B36">
        <w:rPr>
          <w:rFonts w:ascii="Times New Roman" w:eastAsia="宋体" w:hAnsi="Times New Roman" w:cs="Times New Roman"/>
          <w:sz w:val="18"/>
          <w:szCs w:val="18"/>
        </w:rPr>
        <w:t xml:space="preserve"> sin</w:t>
      </w:r>
      <w:r>
        <w:rPr>
          <w:rFonts w:ascii="Times New Roman" w:eastAsia="宋体" w:hAnsi="Times New Roman" w:cs="Times New Roman"/>
          <w:sz w:val="18"/>
          <w:szCs w:val="18"/>
        </w:rPr>
        <w:t>gle nucleotide polymorphism, EA:</w:t>
      </w:r>
      <w:r w:rsidRPr="00061B36">
        <w:rPr>
          <w:rFonts w:ascii="Times New Roman" w:eastAsia="宋体" w:hAnsi="Times New Roman" w:cs="Times New Roman"/>
          <w:sz w:val="18"/>
          <w:szCs w:val="18"/>
        </w:rPr>
        <w:t xml:space="preserve"> effector allele, OA</w:t>
      </w:r>
      <w:r>
        <w:rPr>
          <w:rFonts w:ascii="Times New Roman" w:eastAsia="宋体" w:hAnsi="Times New Roman" w:cs="Times New Roman"/>
          <w:sz w:val="18"/>
          <w:szCs w:val="18"/>
        </w:rPr>
        <w:t>:</w:t>
      </w:r>
      <w:r w:rsidRPr="00061B36">
        <w:rPr>
          <w:rFonts w:ascii="Times New Roman" w:eastAsia="宋体" w:hAnsi="Times New Roman" w:cs="Times New Roman"/>
          <w:sz w:val="18"/>
          <w:szCs w:val="18"/>
        </w:rPr>
        <w:t xml:space="preserve"> </w:t>
      </w:r>
      <w:r>
        <w:rPr>
          <w:rFonts w:ascii="Times New Roman" w:eastAsia="宋体" w:hAnsi="Times New Roman" w:cs="Times New Roman"/>
          <w:sz w:val="18"/>
          <w:szCs w:val="18"/>
        </w:rPr>
        <w:t>non-effector allele, and SE:</w:t>
      </w:r>
      <w:r w:rsidRPr="00061B36">
        <w:rPr>
          <w:rFonts w:ascii="Times New Roman" w:eastAsia="宋体" w:hAnsi="Times New Roman" w:cs="Times New Roman"/>
          <w:sz w:val="18"/>
          <w:szCs w:val="18"/>
        </w:rPr>
        <w:t xml:space="preserve"> standard error of </w:t>
      </w:r>
      <w:r w:rsidR="005F6643">
        <w:rPr>
          <w:rFonts w:ascii="Times New Roman" w:eastAsia="宋体" w:hAnsi="Times New Roman" w:cs="Times New Roman"/>
          <w:sz w:val="18"/>
          <w:szCs w:val="18"/>
        </w:rPr>
        <w:sym w:font="Symbol" w:char="F062"/>
      </w:r>
      <w:r>
        <w:rPr>
          <w:rFonts w:ascii="Times New Roman" w:eastAsia="宋体" w:hAnsi="Times New Roman" w:cs="Times New Roman"/>
          <w:sz w:val="18"/>
          <w:szCs w:val="18"/>
        </w:rPr>
        <w:t>.</w:t>
      </w:r>
    </w:p>
    <w:p w14:paraId="6FD5B481" w14:textId="7ADE4156" w:rsidR="00777C06" w:rsidRPr="00777C06" w:rsidRDefault="00777C06" w:rsidP="00777C06">
      <w:pPr>
        <w:spacing w:before="240" w:line="480" w:lineRule="exact"/>
        <w:jc w:val="center"/>
        <w:rPr>
          <w:rFonts w:ascii="Times New Roman" w:eastAsia="黑体" w:hAnsi="Times New Roman" w:cs="Times New Roman"/>
        </w:rPr>
      </w:pPr>
      <w:r w:rsidRPr="00777C06">
        <w:rPr>
          <w:rFonts w:ascii="Times New Roman" w:eastAsia="黑体" w:hAnsi="Times New Roman" w:cs="Times New Roman"/>
        </w:rPr>
        <w:t>Table S</w:t>
      </w:r>
      <w:r w:rsidR="00A36B3E">
        <w:rPr>
          <w:rFonts w:ascii="Times New Roman" w:eastAsia="黑体" w:hAnsi="Times New Roman" w:cs="Times New Roman" w:hint="eastAsia"/>
        </w:rPr>
        <w:t>3</w:t>
      </w:r>
      <w:r w:rsidRPr="00777C06">
        <w:rPr>
          <w:rFonts w:ascii="Times New Roman" w:eastAsia="黑体" w:hAnsi="Times New Roman" w:cs="Times New Roman"/>
        </w:rPr>
        <w:t>. The instrumental variable information about TXN</w:t>
      </w:r>
    </w:p>
    <w:tbl>
      <w:tblPr>
        <w:tblStyle w:val="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3"/>
        <w:gridCol w:w="683"/>
        <w:gridCol w:w="711"/>
        <w:gridCol w:w="1289"/>
        <w:gridCol w:w="1304"/>
        <w:gridCol w:w="1304"/>
        <w:gridCol w:w="1322"/>
      </w:tblGrid>
      <w:tr w:rsidR="00777C06" w14:paraId="1C3CAF8C" w14:textId="77777777" w:rsidTr="001E5D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47AA0DC" w14:textId="77777777" w:rsidR="00777C06" w:rsidRPr="00C87960" w:rsidRDefault="00777C06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NP</w:t>
            </w:r>
          </w:p>
        </w:tc>
        <w:tc>
          <w:tcPr>
            <w:tcW w:w="411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F7A1C9F" w14:textId="77777777" w:rsidR="00777C06" w:rsidRPr="00C87960" w:rsidRDefault="00777C06" w:rsidP="001E5D79">
            <w:pPr>
              <w:spacing w:line="4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A</w:t>
            </w:r>
          </w:p>
        </w:tc>
        <w:tc>
          <w:tcPr>
            <w:tcW w:w="428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AA8CD9D" w14:textId="77777777" w:rsidR="00777C06" w:rsidRDefault="00777C06" w:rsidP="001E5D79">
            <w:pPr>
              <w:spacing w:line="4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A</w:t>
            </w:r>
          </w:p>
        </w:tc>
        <w:tc>
          <w:tcPr>
            <w:tcW w:w="776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8E4CF50" w14:textId="77777777" w:rsidR="00777C06" w:rsidRPr="002C2A88" w:rsidRDefault="00777C06" w:rsidP="001E5D79">
            <w:pPr>
              <w:spacing w:line="4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785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CF1EA48" w14:textId="77777777" w:rsidR="00777C06" w:rsidRPr="002C2A88" w:rsidRDefault="00777C06" w:rsidP="001E5D79">
            <w:pPr>
              <w:spacing w:line="4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62"/>
            </w:r>
          </w:p>
        </w:tc>
        <w:tc>
          <w:tcPr>
            <w:tcW w:w="785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7B5AB2B" w14:textId="77777777" w:rsidR="00777C06" w:rsidRPr="00C87960" w:rsidRDefault="00777C06" w:rsidP="00777C06">
            <w:pPr>
              <w:spacing w:line="4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796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F745063" w14:textId="77777777" w:rsidR="00777C06" w:rsidRDefault="00777C06" w:rsidP="001E5D79">
            <w:pPr>
              <w:spacing w:line="4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sz w:val="18"/>
                <w:szCs w:val="18"/>
              </w:rPr>
              <w:t>exposure</w:t>
            </w:r>
          </w:p>
        </w:tc>
      </w:tr>
      <w:tr w:rsidR="00777C06" w14:paraId="607B78F8" w14:textId="77777777" w:rsidTr="001E5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74F92" w14:textId="77777777" w:rsidR="00777C06" w:rsidRPr="00620FA3" w:rsidRDefault="00777C06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s115304750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47959" w14:textId="77777777" w:rsidR="00777C06" w:rsidRPr="00620FA3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4FEE9F" w14:textId="77777777" w:rsidR="00777C06" w:rsidRPr="00620FA3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8238CF" w14:textId="77777777" w:rsidR="00777C06" w:rsidRPr="00620FA3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sz w:val="18"/>
                <w:szCs w:val="18"/>
              </w:rPr>
              <w:t>4.57E-06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A2F05" w14:textId="77777777" w:rsidR="00777C06" w:rsidRPr="00620FA3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sz w:val="18"/>
                <w:szCs w:val="18"/>
              </w:rPr>
              <w:t>-0.18444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ABA24" w14:textId="77777777" w:rsidR="00777C06" w:rsidRPr="00620FA3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sz w:val="18"/>
                <w:szCs w:val="18"/>
              </w:rPr>
              <w:t>0.040197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D43E37F" w14:textId="77777777" w:rsidR="00777C06" w:rsidRPr="00620FA3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/>
                <w:sz w:val="18"/>
                <w:szCs w:val="18"/>
              </w:rPr>
              <w:t>TXN</w:t>
            </w:r>
          </w:p>
        </w:tc>
      </w:tr>
      <w:tr w:rsidR="00777C06" w14:paraId="4CB0E344" w14:textId="77777777" w:rsidTr="001E5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CA96B" w14:textId="77777777" w:rsidR="00777C06" w:rsidRPr="00620FA3" w:rsidRDefault="00777C06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s1163069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C5A37" w14:textId="77777777" w:rsidR="00777C06" w:rsidRPr="00620FA3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DE300" w14:textId="77777777" w:rsidR="00777C06" w:rsidRPr="00620FA3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A2382" w14:textId="77777777" w:rsidR="00777C06" w:rsidRPr="00620FA3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sz w:val="18"/>
                <w:szCs w:val="18"/>
              </w:rPr>
              <w:t>4.47E-0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10805" w14:textId="77777777" w:rsidR="00777C06" w:rsidRPr="00620FA3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sz w:val="18"/>
                <w:szCs w:val="18"/>
              </w:rPr>
              <w:t>0.14846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0D8C56" w14:textId="77777777" w:rsidR="00777C06" w:rsidRPr="00620FA3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sz w:val="18"/>
                <w:szCs w:val="18"/>
              </w:rPr>
              <w:t>0.032323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D793D" w14:textId="77777777" w:rsidR="00777C06" w:rsidRPr="00620FA3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/>
                <w:sz w:val="18"/>
                <w:szCs w:val="18"/>
              </w:rPr>
              <w:t>TXN</w:t>
            </w:r>
          </w:p>
        </w:tc>
      </w:tr>
      <w:tr w:rsidR="00777C06" w14:paraId="752715E1" w14:textId="77777777" w:rsidTr="001E5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B73D5" w14:textId="77777777" w:rsidR="00777C06" w:rsidRPr="00620FA3" w:rsidRDefault="00777C06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lastRenderedPageBreak/>
              <w:t>rs14866708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77AD7" w14:textId="77777777" w:rsidR="00777C06" w:rsidRPr="00620FA3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A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03005" w14:textId="77777777" w:rsidR="00777C06" w:rsidRPr="00620FA3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G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F0635" w14:textId="77777777" w:rsidR="00777C06" w:rsidRPr="00620FA3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4.57E-0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E09A8" w14:textId="77777777" w:rsidR="00777C06" w:rsidRPr="00620FA3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25284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8522CF" w14:textId="77777777" w:rsidR="00777C06" w:rsidRPr="00620FA3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55104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5428E" w14:textId="77777777" w:rsidR="00777C06" w:rsidRPr="00620FA3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/>
                <w:bCs/>
                <w:sz w:val="18"/>
                <w:szCs w:val="18"/>
              </w:rPr>
              <w:t>TXN</w:t>
            </w:r>
          </w:p>
        </w:tc>
      </w:tr>
      <w:tr w:rsidR="00777C06" w14:paraId="0916DC4B" w14:textId="77777777" w:rsidTr="001E5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7F3FD6" w14:textId="77777777" w:rsidR="00777C06" w:rsidRPr="00620FA3" w:rsidRDefault="00777C06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s18183469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0F28B" w14:textId="77777777" w:rsidR="00777C06" w:rsidRPr="00620FA3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5BDCC" w14:textId="77777777" w:rsidR="00777C06" w:rsidRPr="00620FA3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F2C40" w14:textId="77777777" w:rsidR="00777C06" w:rsidRPr="00620FA3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sz w:val="18"/>
                <w:szCs w:val="18"/>
              </w:rPr>
              <w:t>4.91E-0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177E1" w14:textId="77777777" w:rsidR="00777C06" w:rsidRPr="00620FA3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sz w:val="18"/>
                <w:szCs w:val="18"/>
              </w:rPr>
              <w:t>0.40810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0CA7A" w14:textId="77777777" w:rsidR="00777C06" w:rsidRPr="00620FA3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sz w:val="18"/>
                <w:szCs w:val="18"/>
              </w:rPr>
              <w:t>0.089242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49F0F" w14:textId="77777777" w:rsidR="00777C06" w:rsidRPr="00620FA3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/>
                <w:sz w:val="18"/>
                <w:szCs w:val="18"/>
              </w:rPr>
              <w:t>TXN</w:t>
            </w:r>
          </w:p>
        </w:tc>
      </w:tr>
      <w:tr w:rsidR="00777C06" w14:paraId="7B03BEF6" w14:textId="77777777" w:rsidTr="001E5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DD48E" w14:textId="77777777" w:rsidR="00777C06" w:rsidRPr="00620FA3" w:rsidRDefault="00777C06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s197337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024FA" w14:textId="77777777" w:rsidR="00777C06" w:rsidRPr="00620FA3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B7590B" w14:textId="77777777" w:rsidR="00777C06" w:rsidRPr="00620FA3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T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FED1C" w14:textId="77777777" w:rsidR="00777C06" w:rsidRPr="00620FA3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.73E-0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83D84" w14:textId="77777777" w:rsidR="00777C06" w:rsidRPr="00620FA3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8884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7CAB7A" w14:textId="77777777" w:rsidR="00777C06" w:rsidRPr="00620FA3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18923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B157A" w14:textId="77777777" w:rsidR="00777C06" w:rsidRPr="00620FA3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/>
                <w:bCs/>
                <w:sz w:val="18"/>
                <w:szCs w:val="18"/>
              </w:rPr>
              <w:t>TXN</w:t>
            </w:r>
          </w:p>
        </w:tc>
      </w:tr>
      <w:tr w:rsidR="00777C06" w14:paraId="776D0393" w14:textId="77777777" w:rsidTr="001E5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C1D4CF" w14:textId="77777777" w:rsidR="00777C06" w:rsidRPr="00620FA3" w:rsidRDefault="00777C06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s309669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0DE356" w14:textId="77777777" w:rsidR="00777C06" w:rsidRPr="00620FA3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747CA" w14:textId="77777777" w:rsidR="00777C06" w:rsidRPr="00620FA3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9D970" w14:textId="77777777" w:rsidR="00777C06" w:rsidRPr="00620FA3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sz w:val="18"/>
                <w:szCs w:val="18"/>
              </w:rPr>
              <w:t>9.65E-0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77B59" w14:textId="77777777" w:rsidR="00777C06" w:rsidRPr="00620FA3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sz w:val="18"/>
                <w:szCs w:val="18"/>
              </w:rPr>
              <w:t>0.1176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3E11E" w14:textId="77777777" w:rsidR="00777C06" w:rsidRPr="00620FA3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sz w:val="18"/>
                <w:szCs w:val="18"/>
              </w:rPr>
              <w:t>0.02398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0294B" w14:textId="77777777" w:rsidR="00777C06" w:rsidRPr="00620FA3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/>
                <w:sz w:val="18"/>
                <w:szCs w:val="18"/>
              </w:rPr>
              <w:t>TXN</w:t>
            </w:r>
          </w:p>
        </w:tc>
      </w:tr>
      <w:tr w:rsidR="00777C06" w14:paraId="165C0F20" w14:textId="77777777" w:rsidTr="001E5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F1CCF" w14:textId="77777777" w:rsidR="00777C06" w:rsidRPr="00620FA3" w:rsidRDefault="00777C06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s429563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0F529" w14:textId="77777777" w:rsidR="00777C06" w:rsidRPr="00620FA3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9F611" w14:textId="77777777" w:rsidR="00777C06" w:rsidRPr="00620FA3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G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1D1A7" w14:textId="77777777" w:rsidR="00777C06" w:rsidRPr="00620FA3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.15E-0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34C797" w14:textId="77777777" w:rsidR="00777C06" w:rsidRPr="00620FA3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0.1437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9B01D" w14:textId="77777777" w:rsidR="00777C06" w:rsidRPr="00620FA3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29524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63494" w14:textId="77777777" w:rsidR="00777C06" w:rsidRPr="00620FA3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/>
                <w:bCs/>
                <w:sz w:val="18"/>
                <w:szCs w:val="18"/>
              </w:rPr>
              <w:t>TXN</w:t>
            </w:r>
          </w:p>
        </w:tc>
      </w:tr>
      <w:tr w:rsidR="00777C06" w14:paraId="0FDF4BE5" w14:textId="77777777" w:rsidTr="001E5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BCEDC1" w14:textId="77777777" w:rsidR="00777C06" w:rsidRPr="00620FA3" w:rsidRDefault="00777C06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s5810136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9E89E" w14:textId="77777777" w:rsidR="00777C06" w:rsidRPr="00620FA3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DD7A2" w14:textId="77777777" w:rsidR="00777C06" w:rsidRPr="00620FA3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61A58" w14:textId="77777777" w:rsidR="00777C06" w:rsidRPr="00620FA3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sz w:val="18"/>
                <w:szCs w:val="18"/>
              </w:rPr>
              <w:t>1.34E-0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DA086" w14:textId="77777777" w:rsidR="00777C06" w:rsidRPr="00620FA3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sz w:val="18"/>
                <w:szCs w:val="18"/>
              </w:rPr>
              <w:t>-0.1443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40694" w14:textId="77777777" w:rsidR="00777C06" w:rsidRPr="00620FA3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sz w:val="18"/>
                <w:szCs w:val="18"/>
              </w:rPr>
              <w:t>0.029827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D23B3" w14:textId="77777777" w:rsidR="00777C06" w:rsidRPr="00620FA3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/>
                <w:sz w:val="18"/>
                <w:szCs w:val="18"/>
              </w:rPr>
              <w:t>TXN</w:t>
            </w:r>
          </w:p>
        </w:tc>
      </w:tr>
      <w:tr w:rsidR="00777C06" w14:paraId="0BDAA3BD" w14:textId="77777777" w:rsidTr="001E5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F36B5" w14:textId="77777777" w:rsidR="00777C06" w:rsidRPr="00620FA3" w:rsidRDefault="00777C06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s7277183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927F2B" w14:textId="77777777" w:rsidR="00777C06" w:rsidRPr="00620FA3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A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55E0D" w14:textId="77777777" w:rsidR="00777C06" w:rsidRPr="00620FA3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T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5F2DC" w14:textId="77777777" w:rsidR="00777C06" w:rsidRPr="00620FA3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4.76E-0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92CF77" w14:textId="77777777" w:rsidR="00777C06" w:rsidRPr="00620FA3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0.1581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DF780" w14:textId="77777777" w:rsidR="00777C06" w:rsidRPr="00620FA3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3453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CB939" w14:textId="77777777" w:rsidR="00777C06" w:rsidRPr="00620FA3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/>
                <w:bCs/>
                <w:sz w:val="18"/>
                <w:szCs w:val="18"/>
              </w:rPr>
              <w:t>TXN</w:t>
            </w:r>
          </w:p>
        </w:tc>
      </w:tr>
      <w:tr w:rsidR="00777C06" w14:paraId="1B1989FA" w14:textId="77777777" w:rsidTr="001E5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84FF1" w14:textId="77777777" w:rsidR="00777C06" w:rsidRPr="00620FA3" w:rsidRDefault="00777C06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s7632075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FB8EC" w14:textId="77777777" w:rsidR="00777C06" w:rsidRPr="00620FA3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5636E9" w14:textId="77777777" w:rsidR="00777C06" w:rsidRPr="00620FA3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5682D" w14:textId="77777777" w:rsidR="00777C06" w:rsidRPr="00620FA3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sz w:val="18"/>
                <w:szCs w:val="18"/>
              </w:rPr>
              <w:t>1.15E-0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A76E4" w14:textId="77777777" w:rsidR="00777C06" w:rsidRPr="00620FA3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sz w:val="18"/>
                <w:szCs w:val="18"/>
              </w:rPr>
              <w:t>-0.3500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AFDBED" w14:textId="77777777" w:rsidR="00777C06" w:rsidRPr="00620FA3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sz w:val="18"/>
                <w:szCs w:val="18"/>
              </w:rPr>
              <w:t>0.0719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4D76E" w14:textId="77777777" w:rsidR="00777C06" w:rsidRPr="00620FA3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/>
                <w:sz w:val="18"/>
                <w:szCs w:val="18"/>
              </w:rPr>
              <w:t>TXN</w:t>
            </w:r>
          </w:p>
        </w:tc>
      </w:tr>
      <w:tr w:rsidR="00777C06" w14:paraId="746A496B" w14:textId="77777777" w:rsidTr="001E5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F0EB1" w14:textId="77777777" w:rsidR="00777C06" w:rsidRPr="00620FA3" w:rsidRDefault="00777C06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s7713018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37218" w14:textId="77777777" w:rsidR="00777C06" w:rsidRPr="00620FA3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CDBBC" w14:textId="77777777" w:rsidR="00777C06" w:rsidRPr="00620FA3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T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68D0B" w14:textId="77777777" w:rsidR="00777C06" w:rsidRPr="00620FA3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.03E-0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DBF5A" w14:textId="77777777" w:rsidR="00777C06" w:rsidRPr="00620FA3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0.2845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B2D029" w14:textId="77777777" w:rsidR="00777C06" w:rsidRPr="00620FA3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59826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8A763" w14:textId="77777777" w:rsidR="00777C06" w:rsidRPr="00620FA3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/>
                <w:bCs/>
                <w:sz w:val="18"/>
                <w:szCs w:val="18"/>
              </w:rPr>
              <w:t>TXN</w:t>
            </w:r>
          </w:p>
        </w:tc>
      </w:tr>
      <w:tr w:rsidR="00777C06" w14:paraId="4722EF31" w14:textId="77777777" w:rsidTr="001E5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F8083" w14:textId="77777777" w:rsidR="00777C06" w:rsidRPr="00620FA3" w:rsidRDefault="00777C06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s775930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1F823" w14:textId="77777777" w:rsidR="00777C06" w:rsidRPr="00620FA3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D90253" w14:textId="77777777" w:rsidR="00777C06" w:rsidRPr="00620FA3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AF90D" w14:textId="77777777" w:rsidR="00777C06" w:rsidRPr="00620FA3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sz w:val="18"/>
                <w:szCs w:val="18"/>
              </w:rPr>
              <w:t>3E-0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14BD4" w14:textId="77777777" w:rsidR="00777C06" w:rsidRPr="00620FA3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sz w:val="18"/>
                <w:szCs w:val="18"/>
              </w:rPr>
              <w:t>-0.1004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6D144" w14:textId="77777777" w:rsidR="00777C06" w:rsidRPr="00620FA3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sz w:val="18"/>
                <w:szCs w:val="18"/>
              </w:rPr>
              <w:t>0.02148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701F5" w14:textId="77777777" w:rsidR="00777C06" w:rsidRPr="00620FA3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/>
                <w:sz w:val="18"/>
                <w:szCs w:val="18"/>
              </w:rPr>
              <w:t>TXN</w:t>
            </w:r>
          </w:p>
        </w:tc>
      </w:tr>
      <w:tr w:rsidR="00777C06" w14:paraId="3253A180" w14:textId="77777777" w:rsidTr="001E5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F06D1" w14:textId="77777777" w:rsidR="00777C06" w:rsidRPr="00620FA3" w:rsidRDefault="00777C06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s806883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5357F" w14:textId="77777777" w:rsidR="00777C06" w:rsidRPr="00620FA3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A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24477" w14:textId="77777777" w:rsidR="00777C06" w:rsidRPr="00620FA3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G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D988B0" w14:textId="77777777" w:rsidR="00777C06" w:rsidRPr="00620FA3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5.96E-0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D7A49" w14:textId="77777777" w:rsidR="00777C06" w:rsidRPr="00620FA3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0.1899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9451E" w14:textId="77777777" w:rsidR="00777C06" w:rsidRPr="00620FA3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37994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D80D1" w14:textId="77777777" w:rsidR="00777C06" w:rsidRPr="00620FA3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/>
                <w:bCs/>
                <w:sz w:val="18"/>
                <w:szCs w:val="18"/>
              </w:rPr>
              <w:t>TXN</w:t>
            </w:r>
          </w:p>
        </w:tc>
      </w:tr>
      <w:tr w:rsidR="00777C06" w14:paraId="17043064" w14:textId="77777777" w:rsidTr="001E5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78198" w14:textId="77777777" w:rsidR="00777C06" w:rsidRPr="00620FA3" w:rsidRDefault="00777C06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s1157445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372BF" w14:textId="77777777" w:rsidR="00777C06" w:rsidRPr="00620FA3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B5CAA7" w14:textId="77777777" w:rsidR="00777C06" w:rsidRPr="00620FA3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2C242A" w14:textId="77777777" w:rsidR="00777C06" w:rsidRPr="00620FA3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sz w:val="18"/>
                <w:szCs w:val="18"/>
              </w:rPr>
              <w:t>2.67E-0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41B47" w14:textId="77777777" w:rsidR="00777C06" w:rsidRPr="00620FA3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sz w:val="18"/>
                <w:szCs w:val="18"/>
              </w:rPr>
              <w:t>-0.2744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7393A" w14:textId="77777777" w:rsidR="00777C06" w:rsidRPr="00620FA3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sz w:val="18"/>
                <w:szCs w:val="18"/>
              </w:rPr>
              <w:t>0.058398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B3604" w14:textId="77777777" w:rsidR="00777C06" w:rsidRPr="00620FA3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/>
                <w:sz w:val="18"/>
                <w:szCs w:val="18"/>
              </w:rPr>
              <w:t>TXN</w:t>
            </w:r>
          </w:p>
        </w:tc>
      </w:tr>
      <w:tr w:rsidR="00777C06" w14:paraId="6CDC72C4" w14:textId="77777777" w:rsidTr="001E5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12640" w14:textId="77777777" w:rsidR="00777C06" w:rsidRPr="00620FA3" w:rsidRDefault="00777C06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s11642294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52864" w14:textId="77777777" w:rsidR="00777C06" w:rsidRPr="00620FA3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B2E37" w14:textId="77777777" w:rsidR="00777C06" w:rsidRPr="00620FA3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G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8BC10" w14:textId="77777777" w:rsidR="00777C06" w:rsidRPr="00620FA3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.81E-0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3819C" w14:textId="77777777" w:rsidR="00777C06" w:rsidRPr="00620FA3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24561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028AA" w14:textId="77777777" w:rsidR="00777C06" w:rsidRPr="00620FA3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47763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510A5" w14:textId="77777777" w:rsidR="00777C06" w:rsidRPr="00620FA3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/>
                <w:bCs/>
                <w:sz w:val="18"/>
                <w:szCs w:val="18"/>
              </w:rPr>
              <w:t>TXN</w:t>
            </w:r>
          </w:p>
        </w:tc>
      </w:tr>
      <w:tr w:rsidR="00777C06" w14:paraId="401B4D15" w14:textId="77777777" w:rsidTr="001E5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BA776" w14:textId="77777777" w:rsidR="00777C06" w:rsidRPr="00620FA3" w:rsidRDefault="00777C06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s1294450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44731" w14:textId="77777777" w:rsidR="00777C06" w:rsidRPr="00620FA3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BD6CD" w14:textId="77777777" w:rsidR="00777C06" w:rsidRPr="00620FA3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C528F" w14:textId="77777777" w:rsidR="00777C06" w:rsidRPr="00620FA3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sz w:val="18"/>
                <w:szCs w:val="18"/>
              </w:rPr>
              <w:t>2.16E-0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81ADB" w14:textId="77777777" w:rsidR="00777C06" w:rsidRPr="00620FA3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sz w:val="18"/>
                <w:szCs w:val="18"/>
              </w:rPr>
              <w:t>0.10373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B1468" w14:textId="77777777" w:rsidR="00777C06" w:rsidRPr="00620FA3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sz w:val="18"/>
                <w:szCs w:val="18"/>
              </w:rPr>
              <w:t>0.01998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AB33E" w14:textId="77777777" w:rsidR="00777C06" w:rsidRPr="00620FA3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/>
                <w:sz w:val="18"/>
                <w:szCs w:val="18"/>
              </w:rPr>
              <w:t>TXN</w:t>
            </w:r>
          </w:p>
        </w:tc>
      </w:tr>
      <w:tr w:rsidR="00777C06" w14:paraId="20681FDC" w14:textId="77777777" w:rsidTr="001E5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8E655" w14:textId="77777777" w:rsidR="00777C06" w:rsidRPr="00620FA3" w:rsidRDefault="00777C06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s14078532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94490" w14:textId="77777777" w:rsidR="00777C06" w:rsidRPr="00620FA3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A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8218E" w14:textId="77777777" w:rsidR="00777C06" w:rsidRPr="00620FA3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G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C04DF" w14:textId="77777777" w:rsidR="00777C06" w:rsidRPr="00620FA3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.84E-0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3D960" w14:textId="77777777" w:rsidR="00777C06" w:rsidRPr="00620FA3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0.3159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6DCBD" w14:textId="77777777" w:rsidR="00777C06" w:rsidRPr="00620FA3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66152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F2695" w14:textId="77777777" w:rsidR="00777C06" w:rsidRPr="00620FA3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/>
                <w:bCs/>
                <w:sz w:val="18"/>
                <w:szCs w:val="18"/>
              </w:rPr>
              <w:t>TXN</w:t>
            </w:r>
          </w:p>
        </w:tc>
      </w:tr>
      <w:tr w:rsidR="00777C06" w14:paraId="59388E24" w14:textId="77777777" w:rsidTr="001E5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B0CF8" w14:textId="77777777" w:rsidR="00777C06" w:rsidRPr="00620FA3" w:rsidRDefault="00777C06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s148069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D5BF6" w14:textId="77777777" w:rsidR="00777C06" w:rsidRPr="00620FA3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DCC5B" w14:textId="77777777" w:rsidR="00777C06" w:rsidRPr="00620FA3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56653" w14:textId="77777777" w:rsidR="00777C06" w:rsidRPr="00620FA3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sz w:val="18"/>
                <w:szCs w:val="18"/>
              </w:rPr>
              <w:t>3.24E-0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33885" w14:textId="77777777" w:rsidR="00777C06" w:rsidRPr="00620FA3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sz w:val="18"/>
                <w:szCs w:val="18"/>
              </w:rPr>
              <w:t>-0.0876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C3343" w14:textId="77777777" w:rsidR="00777C06" w:rsidRPr="00620FA3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sz w:val="18"/>
                <w:szCs w:val="18"/>
              </w:rPr>
              <w:t>0.018808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76F60" w14:textId="77777777" w:rsidR="00777C06" w:rsidRPr="00620FA3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/>
                <w:sz w:val="18"/>
                <w:szCs w:val="18"/>
              </w:rPr>
              <w:t>TXN</w:t>
            </w:r>
          </w:p>
        </w:tc>
      </w:tr>
      <w:tr w:rsidR="00777C06" w14:paraId="63DFB4C2" w14:textId="77777777" w:rsidTr="001E5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1D3DE" w14:textId="77777777" w:rsidR="00777C06" w:rsidRPr="00620FA3" w:rsidRDefault="00777C06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s1714362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9CEDA" w14:textId="77777777" w:rsidR="00777C06" w:rsidRPr="00620FA3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216DEC" w14:textId="77777777" w:rsidR="00777C06" w:rsidRPr="00620FA3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2995A" w14:textId="77777777" w:rsidR="00777C06" w:rsidRPr="00620FA3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4E-0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1E863" w14:textId="77777777" w:rsidR="00777C06" w:rsidRPr="00620FA3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1001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CFDE0" w14:textId="77777777" w:rsidR="00777C06" w:rsidRPr="00620FA3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21689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44109" w14:textId="77777777" w:rsidR="00777C06" w:rsidRPr="00620FA3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/>
                <w:bCs/>
                <w:sz w:val="18"/>
                <w:szCs w:val="18"/>
              </w:rPr>
              <w:t>TXN</w:t>
            </w:r>
          </w:p>
        </w:tc>
      </w:tr>
      <w:tr w:rsidR="00777C06" w14:paraId="04F30BB9" w14:textId="77777777" w:rsidTr="001E5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6630D" w14:textId="77777777" w:rsidR="00777C06" w:rsidRPr="00620FA3" w:rsidRDefault="00777C06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s23448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2A4C5" w14:textId="77777777" w:rsidR="00777C06" w:rsidRPr="00620FA3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7D223" w14:textId="77777777" w:rsidR="00777C06" w:rsidRPr="00620FA3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567DF" w14:textId="77777777" w:rsidR="00777C06" w:rsidRPr="00620FA3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sz w:val="18"/>
                <w:szCs w:val="18"/>
              </w:rPr>
              <w:t>4.27E-0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9ECA14" w14:textId="77777777" w:rsidR="00777C06" w:rsidRPr="00620FA3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sz w:val="18"/>
                <w:szCs w:val="18"/>
              </w:rPr>
              <w:t>-0.0948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B22AE" w14:textId="77777777" w:rsidR="00777C06" w:rsidRPr="00620FA3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sz w:val="18"/>
                <w:szCs w:val="18"/>
              </w:rPr>
              <w:t>0.0206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E36A5" w14:textId="77777777" w:rsidR="00777C06" w:rsidRPr="00620FA3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/>
                <w:sz w:val="18"/>
                <w:szCs w:val="18"/>
              </w:rPr>
              <w:t>TXN</w:t>
            </w:r>
          </w:p>
        </w:tc>
      </w:tr>
      <w:tr w:rsidR="00777C06" w14:paraId="3A37CC0E" w14:textId="77777777" w:rsidTr="001E5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55906" w14:textId="77777777" w:rsidR="00777C06" w:rsidRPr="00620FA3" w:rsidRDefault="00777C06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s756493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52A72" w14:textId="77777777" w:rsidR="00777C06" w:rsidRPr="00620FA3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A4D93" w14:textId="77777777" w:rsidR="00777C06" w:rsidRPr="00620FA3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EEB7A" w14:textId="77777777" w:rsidR="00777C06" w:rsidRPr="00620FA3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.88E-0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C7073" w14:textId="77777777" w:rsidR="00777C06" w:rsidRPr="00620FA3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11023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52D068" w14:textId="77777777" w:rsidR="00777C06" w:rsidRPr="00620FA3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21457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1FD86" w14:textId="77777777" w:rsidR="00777C06" w:rsidRPr="00620FA3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/>
                <w:bCs/>
                <w:sz w:val="18"/>
                <w:szCs w:val="18"/>
              </w:rPr>
              <w:t>TXN</w:t>
            </w:r>
          </w:p>
        </w:tc>
      </w:tr>
      <w:tr w:rsidR="00777C06" w14:paraId="2851D069" w14:textId="77777777" w:rsidTr="001E5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C0EC7" w14:textId="77777777" w:rsidR="00777C06" w:rsidRPr="00620FA3" w:rsidRDefault="00777C06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s7569761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FAC07" w14:textId="77777777" w:rsidR="00777C06" w:rsidRPr="00620FA3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76A2C" w14:textId="77777777" w:rsidR="00777C06" w:rsidRPr="00620FA3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10DD3" w14:textId="77777777" w:rsidR="00777C06" w:rsidRPr="00620FA3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sz w:val="18"/>
                <w:szCs w:val="18"/>
              </w:rPr>
              <w:t>1.06E-0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C2A99" w14:textId="77777777" w:rsidR="00777C06" w:rsidRPr="00620FA3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sz w:val="18"/>
                <w:szCs w:val="18"/>
              </w:rPr>
              <w:t>-0.2579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B0C58" w14:textId="77777777" w:rsidR="00777C06" w:rsidRPr="00620FA3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sz w:val="18"/>
                <w:szCs w:val="18"/>
              </w:rPr>
              <w:t>0.05279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560DC" w14:textId="77777777" w:rsidR="00777C06" w:rsidRPr="00620FA3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/>
                <w:sz w:val="18"/>
                <w:szCs w:val="18"/>
              </w:rPr>
              <w:t>TXN</w:t>
            </w:r>
          </w:p>
        </w:tc>
      </w:tr>
      <w:tr w:rsidR="00777C06" w14:paraId="143F12BF" w14:textId="77777777" w:rsidTr="001E5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B5029E" w14:textId="77777777" w:rsidR="00777C06" w:rsidRPr="00620FA3" w:rsidRDefault="00777C06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s818048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324342" w14:textId="77777777" w:rsidR="00777C06" w:rsidRPr="00620FA3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4B2F57" w14:textId="77777777" w:rsidR="00777C06" w:rsidRPr="00620FA3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T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63F9E4" w14:textId="77777777" w:rsidR="00777C06" w:rsidRPr="00620FA3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.84E-06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767F23" w14:textId="77777777" w:rsidR="00777C06" w:rsidRPr="00620FA3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0.08838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F83D5A" w14:textId="77777777" w:rsidR="00777C06" w:rsidRPr="00620FA3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1911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568527" w14:textId="77777777" w:rsidR="00777C06" w:rsidRPr="00620FA3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20FA3">
              <w:rPr>
                <w:rFonts w:ascii="Times New Roman" w:hAnsi="Times New Roman" w:cs="Times New Roman"/>
                <w:bCs/>
                <w:sz w:val="18"/>
                <w:szCs w:val="18"/>
              </w:rPr>
              <w:t>TXN</w:t>
            </w:r>
          </w:p>
        </w:tc>
      </w:tr>
    </w:tbl>
    <w:p w14:paraId="52BEDA3D" w14:textId="77777777" w:rsidR="00777C06" w:rsidRPr="00195492" w:rsidRDefault="00777C06" w:rsidP="00777C06">
      <w:pPr>
        <w:spacing w:beforeLines="50" w:before="156" w:line="360" w:lineRule="auto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 w:hint="eastAsia"/>
          <w:sz w:val="18"/>
          <w:szCs w:val="18"/>
        </w:rPr>
        <w:t>Note</w:t>
      </w:r>
      <w:r>
        <w:rPr>
          <w:rFonts w:ascii="Times New Roman" w:eastAsia="宋体" w:hAnsi="Times New Roman" w:cs="Times New Roman"/>
          <w:sz w:val="18"/>
          <w:szCs w:val="18"/>
        </w:rPr>
        <w:t xml:space="preserve">: </w:t>
      </w:r>
      <w:r w:rsidRPr="00061B36">
        <w:rPr>
          <w:rFonts w:ascii="Times New Roman" w:eastAsia="宋体" w:hAnsi="Times New Roman" w:cs="Times New Roman"/>
          <w:sz w:val="18"/>
          <w:szCs w:val="18"/>
        </w:rPr>
        <w:t>SNP</w:t>
      </w:r>
      <w:r>
        <w:rPr>
          <w:rFonts w:ascii="Times New Roman" w:eastAsia="宋体" w:hAnsi="Times New Roman" w:cs="Times New Roman" w:hint="eastAsia"/>
          <w:sz w:val="18"/>
          <w:szCs w:val="18"/>
        </w:rPr>
        <w:t>:</w:t>
      </w:r>
      <w:r w:rsidRPr="00061B36">
        <w:rPr>
          <w:rFonts w:ascii="Times New Roman" w:eastAsia="宋体" w:hAnsi="Times New Roman" w:cs="Times New Roman"/>
          <w:sz w:val="18"/>
          <w:szCs w:val="18"/>
        </w:rPr>
        <w:t xml:space="preserve"> sin</w:t>
      </w:r>
      <w:r>
        <w:rPr>
          <w:rFonts w:ascii="Times New Roman" w:eastAsia="宋体" w:hAnsi="Times New Roman" w:cs="Times New Roman"/>
          <w:sz w:val="18"/>
          <w:szCs w:val="18"/>
        </w:rPr>
        <w:t>gle nucleotide polymorphism, EA:</w:t>
      </w:r>
      <w:r w:rsidRPr="00061B36">
        <w:rPr>
          <w:rFonts w:ascii="Times New Roman" w:eastAsia="宋体" w:hAnsi="Times New Roman" w:cs="Times New Roman"/>
          <w:sz w:val="18"/>
          <w:szCs w:val="18"/>
        </w:rPr>
        <w:t xml:space="preserve"> effector allele, OA</w:t>
      </w:r>
      <w:r>
        <w:rPr>
          <w:rFonts w:ascii="Times New Roman" w:eastAsia="宋体" w:hAnsi="Times New Roman" w:cs="Times New Roman"/>
          <w:sz w:val="18"/>
          <w:szCs w:val="18"/>
        </w:rPr>
        <w:t>:</w:t>
      </w:r>
      <w:r w:rsidRPr="00061B36">
        <w:rPr>
          <w:rFonts w:ascii="Times New Roman" w:eastAsia="宋体" w:hAnsi="Times New Roman" w:cs="Times New Roman"/>
          <w:sz w:val="18"/>
          <w:szCs w:val="18"/>
        </w:rPr>
        <w:t xml:space="preserve"> </w:t>
      </w:r>
      <w:r>
        <w:rPr>
          <w:rFonts w:ascii="Times New Roman" w:eastAsia="宋体" w:hAnsi="Times New Roman" w:cs="Times New Roman"/>
          <w:sz w:val="18"/>
          <w:szCs w:val="18"/>
        </w:rPr>
        <w:t>non-effector allele, and SE:</w:t>
      </w:r>
      <w:r w:rsidRPr="00061B36">
        <w:rPr>
          <w:rFonts w:ascii="Times New Roman" w:eastAsia="宋体" w:hAnsi="Times New Roman" w:cs="Times New Roman"/>
          <w:sz w:val="18"/>
          <w:szCs w:val="18"/>
        </w:rPr>
        <w:t xml:space="preserve"> standard error of </w:t>
      </w:r>
      <w:r>
        <w:rPr>
          <w:rFonts w:ascii="Times New Roman" w:eastAsia="宋体" w:hAnsi="Times New Roman" w:cs="Times New Roman"/>
          <w:sz w:val="18"/>
          <w:szCs w:val="18"/>
        </w:rPr>
        <w:sym w:font="Symbol" w:char="F062"/>
      </w:r>
      <w:r>
        <w:rPr>
          <w:rFonts w:ascii="Times New Roman" w:eastAsia="宋体" w:hAnsi="Times New Roman" w:cs="Times New Roman"/>
          <w:sz w:val="18"/>
          <w:szCs w:val="18"/>
        </w:rPr>
        <w:t>.</w:t>
      </w:r>
    </w:p>
    <w:p w14:paraId="7EC7407B" w14:textId="41FC235C" w:rsidR="00777C06" w:rsidRPr="00777C06" w:rsidRDefault="00777C06" w:rsidP="00777C06">
      <w:pPr>
        <w:spacing w:before="240" w:line="480" w:lineRule="exact"/>
        <w:jc w:val="center"/>
        <w:rPr>
          <w:rFonts w:ascii="Times New Roman" w:eastAsia="黑体" w:hAnsi="Times New Roman" w:cs="Times New Roman"/>
        </w:rPr>
      </w:pPr>
      <w:r w:rsidRPr="00777C06">
        <w:rPr>
          <w:rFonts w:ascii="Times New Roman" w:eastAsia="黑体" w:hAnsi="Times New Roman" w:cs="Times New Roman"/>
        </w:rPr>
        <w:t>Ta</w:t>
      </w:r>
      <w:r w:rsidRPr="00777C06">
        <w:rPr>
          <w:rFonts w:ascii="Times New Roman" w:eastAsia="黑体" w:hAnsi="Times New Roman" w:cs="Times New Roman" w:hint="eastAsia"/>
        </w:rPr>
        <w:t>b</w:t>
      </w:r>
      <w:r w:rsidRPr="00777C06">
        <w:rPr>
          <w:rFonts w:ascii="Times New Roman" w:eastAsia="黑体" w:hAnsi="Times New Roman" w:cs="Times New Roman"/>
        </w:rPr>
        <w:t>le S</w:t>
      </w:r>
      <w:r w:rsidR="00A36B3E">
        <w:rPr>
          <w:rFonts w:ascii="Times New Roman" w:eastAsia="黑体" w:hAnsi="Times New Roman" w:cs="Times New Roman" w:hint="eastAsia"/>
        </w:rPr>
        <w:t>4</w:t>
      </w:r>
      <w:r w:rsidRPr="00777C06">
        <w:rPr>
          <w:rFonts w:ascii="Times New Roman" w:eastAsia="黑体" w:hAnsi="Times New Roman" w:cs="Times New Roman"/>
        </w:rPr>
        <w:t>. The instrumental variable information about GSTO1</w:t>
      </w:r>
    </w:p>
    <w:tbl>
      <w:tblPr>
        <w:tblStyle w:val="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3"/>
        <w:gridCol w:w="683"/>
        <w:gridCol w:w="711"/>
        <w:gridCol w:w="1289"/>
        <w:gridCol w:w="1304"/>
        <w:gridCol w:w="1304"/>
        <w:gridCol w:w="1322"/>
      </w:tblGrid>
      <w:tr w:rsidR="00777C06" w14:paraId="44531E81" w14:textId="77777777" w:rsidTr="001E5D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D01A538" w14:textId="77777777" w:rsidR="00777C06" w:rsidRPr="00C87960" w:rsidRDefault="00777C06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NP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2C3CF9" w14:textId="77777777" w:rsidR="00777C06" w:rsidRPr="00C87960" w:rsidRDefault="00777C06" w:rsidP="001E5D79">
            <w:pPr>
              <w:spacing w:line="4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A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32BD7F3" w14:textId="77777777" w:rsidR="00777C06" w:rsidRDefault="00777C06" w:rsidP="001E5D79">
            <w:pPr>
              <w:spacing w:line="4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A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40867A9" w14:textId="77777777" w:rsidR="00777C06" w:rsidRPr="002C2A88" w:rsidRDefault="00777C06" w:rsidP="001E5D79">
            <w:pPr>
              <w:spacing w:line="4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17D9BD4" w14:textId="77777777" w:rsidR="00777C06" w:rsidRPr="002C2A88" w:rsidRDefault="00777C06" w:rsidP="001E5D79">
            <w:pPr>
              <w:spacing w:line="4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62"/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D00143" w14:textId="77777777" w:rsidR="00777C06" w:rsidRPr="00C87960" w:rsidRDefault="00777C06" w:rsidP="00777C06">
            <w:pPr>
              <w:spacing w:line="4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8CD3ABD" w14:textId="77777777" w:rsidR="00777C06" w:rsidRDefault="00777C06" w:rsidP="001E5D79">
            <w:pPr>
              <w:spacing w:line="4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B5A17">
              <w:rPr>
                <w:rFonts w:ascii="Times New Roman" w:hAnsi="Times New Roman" w:cs="Times New Roman"/>
                <w:sz w:val="18"/>
                <w:szCs w:val="18"/>
              </w:rPr>
              <w:t>exposure</w:t>
            </w:r>
          </w:p>
        </w:tc>
      </w:tr>
      <w:tr w:rsidR="00777C06" w:rsidRPr="00747450" w14:paraId="3AB386FE" w14:textId="77777777" w:rsidTr="001E5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C61D65" w14:textId="77777777" w:rsidR="00777C06" w:rsidRPr="00747450" w:rsidRDefault="00777C06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s10864296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28010" w14:textId="77777777" w:rsidR="00777C06" w:rsidRPr="00747450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D7AD85" w14:textId="77777777" w:rsidR="00777C06" w:rsidRPr="00747450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89AA2" w14:textId="77777777" w:rsidR="00777C06" w:rsidRPr="00747450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2.28E-06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13874" w14:textId="77777777" w:rsidR="00777C06" w:rsidRPr="00747450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0.102087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9FA0CB" w14:textId="77777777" w:rsidR="00777C06" w:rsidRPr="00747450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0.021574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1E85FE4" w14:textId="77777777" w:rsidR="00777C06" w:rsidRPr="00747450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/>
                <w:sz w:val="18"/>
                <w:szCs w:val="18"/>
              </w:rPr>
              <w:t>GSTO1</w:t>
            </w:r>
          </w:p>
        </w:tc>
      </w:tr>
      <w:tr w:rsidR="00777C06" w:rsidRPr="00747450" w14:paraId="5E32EB31" w14:textId="77777777" w:rsidTr="001E5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E9DF6" w14:textId="77777777" w:rsidR="00777C06" w:rsidRPr="00747450" w:rsidRDefault="00777C06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s11769766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E981F" w14:textId="77777777" w:rsidR="00777C06" w:rsidRPr="00747450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EEA81D" w14:textId="77777777" w:rsidR="00777C06" w:rsidRPr="00747450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44BFB" w14:textId="77777777" w:rsidR="00777C06" w:rsidRPr="00747450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5.89E-1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3C84F" w14:textId="77777777" w:rsidR="00777C06" w:rsidRPr="00747450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-0.2711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B8364C" w14:textId="77777777" w:rsidR="00777C06" w:rsidRPr="00747450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0.03755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0307D2E9" w14:textId="77777777" w:rsidR="00777C06" w:rsidRPr="00747450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/>
                <w:sz w:val="18"/>
                <w:szCs w:val="18"/>
              </w:rPr>
              <w:t>GSTO1</w:t>
            </w:r>
          </w:p>
        </w:tc>
      </w:tr>
      <w:tr w:rsidR="00777C06" w:rsidRPr="00747450" w14:paraId="1473250D" w14:textId="77777777" w:rsidTr="001E5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599A2" w14:textId="77777777" w:rsidR="00777C06" w:rsidRPr="00747450" w:rsidRDefault="00777C06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lastRenderedPageBreak/>
              <w:t>rs1228039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93BCBC" w14:textId="77777777" w:rsidR="00777C06" w:rsidRPr="00747450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C4CD1" w14:textId="77777777" w:rsidR="00777C06" w:rsidRPr="00747450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BC392" w14:textId="77777777" w:rsidR="00777C06" w:rsidRPr="00747450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1.3E-0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A831E" w14:textId="77777777" w:rsidR="00777C06" w:rsidRPr="00747450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0.21562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4EFE3" w14:textId="77777777" w:rsidR="00777C06" w:rsidRPr="00747450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0.04450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2863B713" w14:textId="77777777" w:rsidR="00777C06" w:rsidRPr="00747450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/>
                <w:sz w:val="18"/>
                <w:szCs w:val="18"/>
              </w:rPr>
              <w:t>GSTO1</w:t>
            </w:r>
          </w:p>
        </w:tc>
      </w:tr>
      <w:tr w:rsidR="00777C06" w:rsidRPr="00747450" w14:paraId="5808B85E" w14:textId="77777777" w:rsidTr="001E5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132B3" w14:textId="77777777" w:rsidR="00777C06" w:rsidRPr="00747450" w:rsidRDefault="00777C06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s13881638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2C1BC" w14:textId="77777777" w:rsidR="00777C06" w:rsidRPr="00747450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F38CA" w14:textId="77777777" w:rsidR="00777C06" w:rsidRPr="00747450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28204" w14:textId="77777777" w:rsidR="00777C06" w:rsidRPr="00747450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3.23E-0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284C1" w14:textId="77777777" w:rsidR="00777C06" w:rsidRPr="00747450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0.3370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8BCDE3" w14:textId="77777777" w:rsidR="00777C06" w:rsidRPr="00747450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0.07232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5C6634E9" w14:textId="77777777" w:rsidR="00777C06" w:rsidRPr="00747450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/>
                <w:sz w:val="18"/>
                <w:szCs w:val="18"/>
              </w:rPr>
              <w:t>GSTO1</w:t>
            </w:r>
          </w:p>
        </w:tc>
      </w:tr>
      <w:tr w:rsidR="00777C06" w:rsidRPr="00747450" w14:paraId="5DAFA78C" w14:textId="77777777" w:rsidTr="001E5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5D34D" w14:textId="77777777" w:rsidR="00777C06" w:rsidRPr="00747450" w:rsidRDefault="00777C06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s14560846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8130E" w14:textId="77777777" w:rsidR="00777C06" w:rsidRPr="00747450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FD102" w14:textId="77777777" w:rsidR="00777C06" w:rsidRPr="00747450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21A28" w14:textId="77777777" w:rsidR="00777C06" w:rsidRPr="00747450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1.25E-0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267F8" w14:textId="77777777" w:rsidR="00777C06" w:rsidRPr="00747450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-0.3856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B5D1A" w14:textId="77777777" w:rsidR="00777C06" w:rsidRPr="00747450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0.07946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019F7748" w14:textId="77777777" w:rsidR="00777C06" w:rsidRPr="00747450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/>
                <w:sz w:val="18"/>
                <w:szCs w:val="18"/>
              </w:rPr>
              <w:t>GSTO1</w:t>
            </w:r>
          </w:p>
        </w:tc>
      </w:tr>
      <w:tr w:rsidR="00777C06" w:rsidRPr="00747450" w14:paraId="4852C01C" w14:textId="77777777" w:rsidTr="001E5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BB8E03" w14:textId="77777777" w:rsidR="00777C06" w:rsidRPr="00747450" w:rsidRDefault="00777C06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s14612532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3DA76" w14:textId="77777777" w:rsidR="00777C06" w:rsidRPr="00747450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0C4BF" w14:textId="77777777" w:rsidR="00777C06" w:rsidRPr="00747450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8B218" w14:textId="77777777" w:rsidR="00777C06" w:rsidRPr="00747450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1.93E-0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53356" w14:textId="77777777" w:rsidR="00777C06" w:rsidRPr="00747450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-0.2956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F444E" w14:textId="77777777" w:rsidR="00777C06" w:rsidRPr="00747450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0.062042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717C4AE9" w14:textId="77777777" w:rsidR="00777C06" w:rsidRPr="00747450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/>
                <w:sz w:val="18"/>
                <w:szCs w:val="18"/>
              </w:rPr>
              <w:t>GSTO1</w:t>
            </w:r>
          </w:p>
        </w:tc>
      </w:tr>
      <w:tr w:rsidR="00777C06" w:rsidRPr="00747450" w14:paraId="510B2E14" w14:textId="77777777" w:rsidTr="001E5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A0C891" w14:textId="77777777" w:rsidR="00777C06" w:rsidRPr="00747450" w:rsidRDefault="00777C06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s228232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B26B7" w14:textId="77777777" w:rsidR="00777C06" w:rsidRPr="00747450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8EB43" w14:textId="77777777" w:rsidR="00777C06" w:rsidRPr="00747450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62654" w14:textId="77777777" w:rsidR="00777C06" w:rsidRPr="00747450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3.7E-23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95F2C" w14:textId="77777777" w:rsidR="00777C06" w:rsidRPr="00747450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-0.6033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50229" w14:textId="77777777" w:rsidR="00777C06" w:rsidRPr="00747450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0.01734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2620BD4E" w14:textId="77777777" w:rsidR="00777C06" w:rsidRPr="00747450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/>
                <w:sz w:val="18"/>
                <w:szCs w:val="18"/>
              </w:rPr>
              <w:t>GSTO1</w:t>
            </w:r>
          </w:p>
        </w:tc>
      </w:tr>
      <w:tr w:rsidR="00777C06" w:rsidRPr="00747450" w14:paraId="215AC3BB" w14:textId="77777777" w:rsidTr="001E5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39FD1" w14:textId="77777777" w:rsidR="00777C06" w:rsidRPr="00747450" w:rsidRDefault="00777C06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s484270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6D3A5" w14:textId="77777777" w:rsidR="00777C06" w:rsidRPr="00747450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215B2" w14:textId="77777777" w:rsidR="00777C06" w:rsidRPr="00747450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76FC59" w14:textId="77777777" w:rsidR="00777C06" w:rsidRPr="00747450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1.29E-0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BBA788" w14:textId="77777777" w:rsidR="00777C06" w:rsidRPr="00747450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0.11543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6C93F" w14:textId="77777777" w:rsidR="00777C06" w:rsidRPr="00747450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0.023813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6F33629B" w14:textId="77777777" w:rsidR="00777C06" w:rsidRPr="00747450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/>
                <w:sz w:val="18"/>
                <w:szCs w:val="18"/>
              </w:rPr>
              <w:t>GSTO1</w:t>
            </w:r>
          </w:p>
        </w:tc>
      </w:tr>
      <w:tr w:rsidR="00777C06" w:rsidRPr="00747450" w14:paraId="43CA8D05" w14:textId="77777777" w:rsidTr="001E5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13944F" w14:textId="77777777" w:rsidR="00777C06" w:rsidRPr="00747450" w:rsidRDefault="00777C06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s5631810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2D5718" w14:textId="77777777" w:rsidR="00777C06" w:rsidRPr="00747450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72F6A1" w14:textId="77777777" w:rsidR="00777C06" w:rsidRPr="00747450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C6032" w14:textId="77777777" w:rsidR="00777C06" w:rsidRPr="00747450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1.12E-0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3329B" w14:textId="77777777" w:rsidR="00777C06" w:rsidRPr="00747450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0.2446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A95959" w14:textId="77777777" w:rsidR="00777C06" w:rsidRPr="00747450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0.046057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27D57A88" w14:textId="77777777" w:rsidR="00777C06" w:rsidRPr="00747450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/>
                <w:sz w:val="18"/>
                <w:szCs w:val="18"/>
              </w:rPr>
              <w:t>GSTO1</w:t>
            </w:r>
          </w:p>
        </w:tc>
      </w:tr>
      <w:tr w:rsidR="00777C06" w:rsidRPr="00747450" w14:paraId="710BE72B" w14:textId="77777777" w:rsidTr="001E5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0DBF2" w14:textId="77777777" w:rsidR="00777C06" w:rsidRPr="00747450" w:rsidRDefault="00777C06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s70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2B8AA" w14:textId="77777777" w:rsidR="00777C06" w:rsidRPr="00747450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834539" w14:textId="77777777" w:rsidR="00777C06" w:rsidRPr="00747450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03721A" w14:textId="77777777" w:rsidR="00777C06" w:rsidRPr="00747450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3.39E-0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D137C" w14:textId="77777777" w:rsidR="00777C06" w:rsidRPr="00747450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-0.1079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12CD3" w14:textId="77777777" w:rsidR="00777C06" w:rsidRPr="00747450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0.018227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43C17E02" w14:textId="77777777" w:rsidR="00777C06" w:rsidRPr="00747450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/>
                <w:sz w:val="18"/>
                <w:szCs w:val="18"/>
              </w:rPr>
              <w:t>GSTO1</w:t>
            </w:r>
          </w:p>
        </w:tc>
      </w:tr>
      <w:tr w:rsidR="00777C06" w:rsidRPr="00747450" w14:paraId="47FD0563" w14:textId="77777777" w:rsidTr="001E5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051A8" w14:textId="77777777" w:rsidR="00777C06" w:rsidRPr="00747450" w:rsidRDefault="00777C06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s7280984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98FBF" w14:textId="77777777" w:rsidR="00777C06" w:rsidRPr="00747450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C53A6" w14:textId="77777777" w:rsidR="00777C06" w:rsidRPr="00747450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1E92A" w14:textId="77777777" w:rsidR="00777C06" w:rsidRPr="00747450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1.84E-1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CAAC46" w14:textId="77777777" w:rsidR="00777C06" w:rsidRPr="00747450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-0.411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FE63A" w14:textId="77777777" w:rsidR="00777C06" w:rsidRPr="00747450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0.061132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4A700F05" w14:textId="77777777" w:rsidR="00777C06" w:rsidRPr="00747450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/>
                <w:sz w:val="18"/>
                <w:szCs w:val="18"/>
              </w:rPr>
              <w:t>GSTO1</w:t>
            </w:r>
          </w:p>
        </w:tc>
      </w:tr>
      <w:tr w:rsidR="00777C06" w:rsidRPr="00747450" w14:paraId="40AB0819" w14:textId="77777777" w:rsidTr="001E5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4873F" w14:textId="77777777" w:rsidR="00777C06" w:rsidRPr="00747450" w:rsidRDefault="00777C06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s7419381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56563" w14:textId="77777777" w:rsidR="00777C06" w:rsidRPr="00747450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8F5736" w14:textId="77777777" w:rsidR="00777C06" w:rsidRPr="00747450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11A10F" w14:textId="77777777" w:rsidR="00777C06" w:rsidRPr="00747450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1.06E-0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CB2C3" w14:textId="77777777" w:rsidR="00777C06" w:rsidRPr="00747450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-0.2180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42B56A" w14:textId="77777777" w:rsidR="00777C06" w:rsidRPr="00747450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0.040967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00365D6E" w14:textId="77777777" w:rsidR="00777C06" w:rsidRPr="00747450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/>
                <w:sz w:val="18"/>
                <w:szCs w:val="18"/>
              </w:rPr>
              <w:t>GSTO1</w:t>
            </w:r>
          </w:p>
        </w:tc>
      </w:tr>
      <w:tr w:rsidR="00777C06" w:rsidRPr="00747450" w14:paraId="0E53C214" w14:textId="77777777" w:rsidTr="001E5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627754" w14:textId="77777777" w:rsidR="00777C06" w:rsidRPr="00747450" w:rsidRDefault="00777C06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s7555704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8CE58" w14:textId="77777777" w:rsidR="00777C06" w:rsidRPr="00747450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60F77C" w14:textId="77777777" w:rsidR="00777C06" w:rsidRPr="00747450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33102" w14:textId="77777777" w:rsidR="00777C06" w:rsidRPr="00747450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1.6E-0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7BCEDB" w14:textId="77777777" w:rsidR="00777C06" w:rsidRPr="00747450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0.34337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BB52B8" w14:textId="77777777" w:rsidR="00777C06" w:rsidRPr="00747450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0.071488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3461284C" w14:textId="77777777" w:rsidR="00777C06" w:rsidRPr="00747450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/>
                <w:sz w:val="18"/>
                <w:szCs w:val="18"/>
              </w:rPr>
              <w:t>GSTO1</w:t>
            </w:r>
          </w:p>
        </w:tc>
      </w:tr>
      <w:tr w:rsidR="00777C06" w:rsidRPr="00747450" w14:paraId="68F994D8" w14:textId="77777777" w:rsidTr="001E5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494445" w14:textId="77777777" w:rsidR="00777C06" w:rsidRPr="00747450" w:rsidRDefault="00777C06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s7763023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CDE17" w14:textId="77777777" w:rsidR="00777C06" w:rsidRPr="00747450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0D5B9" w14:textId="77777777" w:rsidR="00777C06" w:rsidRPr="00747450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C3EAFC" w14:textId="77777777" w:rsidR="00777C06" w:rsidRPr="00747450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8.93E-0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A71AE" w14:textId="77777777" w:rsidR="00777C06" w:rsidRPr="00747450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-0.3470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7F987" w14:textId="77777777" w:rsidR="00777C06" w:rsidRPr="00747450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0.070552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537C774D" w14:textId="77777777" w:rsidR="00777C06" w:rsidRPr="00747450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/>
                <w:sz w:val="18"/>
                <w:szCs w:val="18"/>
              </w:rPr>
              <w:t>GSTO1</w:t>
            </w:r>
          </w:p>
        </w:tc>
      </w:tr>
      <w:tr w:rsidR="00777C06" w:rsidRPr="00747450" w14:paraId="4F13CDA0" w14:textId="77777777" w:rsidTr="001E5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0146F" w14:textId="77777777" w:rsidR="00777C06" w:rsidRPr="00747450" w:rsidRDefault="00777C06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s779423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CCABA" w14:textId="77777777" w:rsidR="00777C06" w:rsidRPr="00747450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A2AB2" w14:textId="77777777" w:rsidR="00777C06" w:rsidRPr="00747450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4C270" w14:textId="77777777" w:rsidR="00777C06" w:rsidRPr="00747450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4.62E-0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3F904" w14:textId="77777777" w:rsidR="00777C06" w:rsidRPr="00747450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-0.1341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84B605" w14:textId="77777777" w:rsidR="00777C06" w:rsidRPr="00747450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0.029254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37478DB3" w14:textId="77777777" w:rsidR="00777C06" w:rsidRPr="00747450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/>
                <w:sz w:val="18"/>
                <w:szCs w:val="18"/>
              </w:rPr>
              <w:t>GSTO1</w:t>
            </w:r>
          </w:p>
        </w:tc>
      </w:tr>
      <w:tr w:rsidR="00777C06" w:rsidRPr="00747450" w14:paraId="10C36AFC" w14:textId="77777777" w:rsidTr="001E5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4611F" w14:textId="77777777" w:rsidR="00777C06" w:rsidRPr="00747450" w:rsidRDefault="00777C06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s7794987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CEAE9E" w14:textId="77777777" w:rsidR="00777C06" w:rsidRPr="00747450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D9A66" w14:textId="77777777" w:rsidR="00777C06" w:rsidRPr="00747450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8FAF9" w14:textId="77777777" w:rsidR="00777C06" w:rsidRPr="00747450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2.21E-0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0D39C" w14:textId="77777777" w:rsidR="00777C06" w:rsidRPr="00747450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-0.2935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2E782" w14:textId="77777777" w:rsidR="00777C06" w:rsidRPr="00747450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0.061957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1FA825EB" w14:textId="77777777" w:rsidR="00777C06" w:rsidRPr="00747450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/>
                <w:sz w:val="18"/>
                <w:szCs w:val="18"/>
              </w:rPr>
              <w:t>GSTO1</w:t>
            </w:r>
          </w:p>
        </w:tc>
      </w:tr>
      <w:tr w:rsidR="00777C06" w:rsidRPr="00747450" w14:paraId="35C0ED8C" w14:textId="77777777" w:rsidTr="001E5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EC0B62" w14:textId="77777777" w:rsidR="00777C06" w:rsidRPr="00747450" w:rsidRDefault="00777C06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s966957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7D6D2C" w14:textId="77777777" w:rsidR="00777C06" w:rsidRPr="00747450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1D7CC" w14:textId="77777777" w:rsidR="00777C06" w:rsidRPr="00747450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08A65" w14:textId="77777777" w:rsidR="00777C06" w:rsidRPr="00747450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3.87E-0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A2F78" w14:textId="77777777" w:rsidR="00777C06" w:rsidRPr="00747450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0.09087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5BBBDA" w14:textId="77777777" w:rsidR="00777C06" w:rsidRPr="00747450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0.019657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534268F2" w14:textId="77777777" w:rsidR="00777C06" w:rsidRPr="00747450" w:rsidRDefault="00777C06" w:rsidP="001E5D79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/>
                <w:sz w:val="18"/>
                <w:szCs w:val="18"/>
              </w:rPr>
              <w:t>GSTO1</w:t>
            </w:r>
          </w:p>
        </w:tc>
      </w:tr>
      <w:tr w:rsidR="00777C06" w:rsidRPr="00747450" w14:paraId="24C441FE" w14:textId="77777777" w:rsidTr="001E5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65E156" w14:textId="77777777" w:rsidR="00777C06" w:rsidRPr="00747450" w:rsidRDefault="00777C06" w:rsidP="001E5D79">
            <w:pPr>
              <w:spacing w:line="480" w:lineRule="exac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s974799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827309" w14:textId="77777777" w:rsidR="00777C06" w:rsidRPr="00747450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841575" w14:textId="77777777" w:rsidR="00777C06" w:rsidRPr="00747450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3806A5" w14:textId="77777777" w:rsidR="00777C06" w:rsidRPr="00747450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4.6E-06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6392F3" w14:textId="77777777" w:rsidR="00777C06" w:rsidRPr="00747450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0.136447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095828" w14:textId="77777777" w:rsidR="00777C06" w:rsidRPr="00747450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 w:hint="eastAsia"/>
                <w:sz w:val="18"/>
                <w:szCs w:val="18"/>
              </w:rPr>
              <w:t>0.029748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87E0B5" w14:textId="77777777" w:rsidR="00777C06" w:rsidRPr="00747450" w:rsidRDefault="00777C06" w:rsidP="001E5D79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450">
              <w:rPr>
                <w:rFonts w:ascii="Times New Roman" w:hAnsi="Times New Roman" w:cs="Times New Roman"/>
                <w:sz w:val="18"/>
                <w:szCs w:val="18"/>
              </w:rPr>
              <w:t>GSTO1</w:t>
            </w:r>
          </w:p>
        </w:tc>
      </w:tr>
    </w:tbl>
    <w:p w14:paraId="182476A2" w14:textId="77777777" w:rsidR="008A6848" w:rsidRDefault="00777C06" w:rsidP="00777C06">
      <w:pPr>
        <w:spacing w:beforeLines="50" w:before="156" w:line="360" w:lineRule="auto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 w:hint="eastAsia"/>
          <w:sz w:val="18"/>
          <w:szCs w:val="18"/>
        </w:rPr>
        <w:t>Note</w:t>
      </w:r>
      <w:r>
        <w:rPr>
          <w:rFonts w:ascii="Times New Roman" w:eastAsia="宋体" w:hAnsi="Times New Roman" w:cs="Times New Roman"/>
          <w:sz w:val="18"/>
          <w:szCs w:val="18"/>
        </w:rPr>
        <w:t xml:space="preserve">: </w:t>
      </w:r>
      <w:r w:rsidRPr="00061B36">
        <w:rPr>
          <w:rFonts w:ascii="Times New Roman" w:eastAsia="宋体" w:hAnsi="Times New Roman" w:cs="Times New Roman"/>
          <w:sz w:val="18"/>
          <w:szCs w:val="18"/>
        </w:rPr>
        <w:t>SNP</w:t>
      </w:r>
      <w:r>
        <w:rPr>
          <w:rFonts w:ascii="Times New Roman" w:eastAsia="宋体" w:hAnsi="Times New Roman" w:cs="Times New Roman" w:hint="eastAsia"/>
          <w:sz w:val="18"/>
          <w:szCs w:val="18"/>
        </w:rPr>
        <w:t>:</w:t>
      </w:r>
      <w:r w:rsidRPr="00061B36">
        <w:rPr>
          <w:rFonts w:ascii="Times New Roman" w:eastAsia="宋体" w:hAnsi="Times New Roman" w:cs="Times New Roman"/>
          <w:sz w:val="18"/>
          <w:szCs w:val="18"/>
        </w:rPr>
        <w:t xml:space="preserve"> sin</w:t>
      </w:r>
      <w:r>
        <w:rPr>
          <w:rFonts w:ascii="Times New Roman" w:eastAsia="宋体" w:hAnsi="Times New Roman" w:cs="Times New Roman"/>
          <w:sz w:val="18"/>
          <w:szCs w:val="18"/>
        </w:rPr>
        <w:t>gle nucleotide polymorphism, EA:</w:t>
      </w:r>
      <w:r w:rsidRPr="00061B36">
        <w:rPr>
          <w:rFonts w:ascii="Times New Roman" w:eastAsia="宋体" w:hAnsi="Times New Roman" w:cs="Times New Roman"/>
          <w:sz w:val="18"/>
          <w:szCs w:val="18"/>
        </w:rPr>
        <w:t xml:space="preserve"> effector allele, OA</w:t>
      </w:r>
      <w:r>
        <w:rPr>
          <w:rFonts w:ascii="Times New Roman" w:eastAsia="宋体" w:hAnsi="Times New Roman" w:cs="Times New Roman"/>
          <w:sz w:val="18"/>
          <w:szCs w:val="18"/>
        </w:rPr>
        <w:t>:</w:t>
      </w:r>
      <w:r w:rsidRPr="00061B36">
        <w:rPr>
          <w:rFonts w:ascii="Times New Roman" w:eastAsia="宋体" w:hAnsi="Times New Roman" w:cs="Times New Roman"/>
          <w:sz w:val="18"/>
          <w:szCs w:val="18"/>
        </w:rPr>
        <w:t xml:space="preserve"> </w:t>
      </w:r>
      <w:r>
        <w:rPr>
          <w:rFonts w:ascii="Times New Roman" w:eastAsia="宋体" w:hAnsi="Times New Roman" w:cs="Times New Roman"/>
          <w:sz w:val="18"/>
          <w:szCs w:val="18"/>
        </w:rPr>
        <w:t>non-effector allele, and SE:</w:t>
      </w:r>
      <w:r w:rsidRPr="00061B36">
        <w:rPr>
          <w:rFonts w:ascii="Times New Roman" w:eastAsia="宋体" w:hAnsi="Times New Roman" w:cs="Times New Roman"/>
          <w:sz w:val="18"/>
          <w:szCs w:val="18"/>
        </w:rPr>
        <w:t xml:space="preserve"> standard error of </w:t>
      </w:r>
      <w:r>
        <w:rPr>
          <w:rFonts w:ascii="Times New Roman" w:eastAsia="宋体" w:hAnsi="Times New Roman" w:cs="Times New Roman"/>
          <w:sz w:val="18"/>
          <w:szCs w:val="18"/>
        </w:rPr>
        <w:sym w:font="Symbol" w:char="F062"/>
      </w:r>
      <w:r>
        <w:rPr>
          <w:rFonts w:ascii="Times New Roman" w:eastAsia="宋体" w:hAnsi="Times New Roman" w:cs="Times New Roman"/>
          <w:sz w:val="18"/>
          <w:szCs w:val="18"/>
        </w:rPr>
        <w:t>.</w:t>
      </w:r>
    </w:p>
    <w:sectPr w:rsidR="008A68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44F2CA" w14:textId="77777777" w:rsidR="00FD7738" w:rsidRDefault="00FD7738" w:rsidP="008A6848">
      <w:pPr>
        <w:rPr>
          <w:rFonts w:hint="eastAsia"/>
        </w:rPr>
      </w:pPr>
      <w:r>
        <w:separator/>
      </w:r>
    </w:p>
  </w:endnote>
  <w:endnote w:type="continuationSeparator" w:id="0">
    <w:p w14:paraId="49896361" w14:textId="77777777" w:rsidR="00FD7738" w:rsidRDefault="00FD7738" w:rsidP="008A684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89C9FE" w14:textId="77777777" w:rsidR="00FD7738" w:rsidRDefault="00FD7738" w:rsidP="008A6848">
      <w:pPr>
        <w:rPr>
          <w:rFonts w:hint="eastAsia"/>
        </w:rPr>
      </w:pPr>
      <w:r>
        <w:separator/>
      </w:r>
    </w:p>
  </w:footnote>
  <w:footnote w:type="continuationSeparator" w:id="0">
    <w:p w14:paraId="7610588D" w14:textId="77777777" w:rsidR="00FD7738" w:rsidRDefault="00FD7738" w:rsidP="008A684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4402"/>
    <w:rsid w:val="00110BB5"/>
    <w:rsid w:val="001468A0"/>
    <w:rsid w:val="001C4BB3"/>
    <w:rsid w:val="001E2869"/>
    <w:rsid w:val="002F3562"/>
    <w:rsid w:val="005B6ABF"/>
    <w:rsid w:val="005F6643"/>
    <w:rsid w:val="006236A3"/>
    <w:rsid w:val="00626998"/>
    <w:rsid w:val="006A698F"/>
    <w:rsid w:val="00777C06"/>
    <w:rsid w:val="0084652E"/>
    <w:rsid w:val="008A6848"/>
    <w:rsid w:val="00A36B3E"/>
    <w:rsid w:val="00AB192F"/>
    <w:rsid w:val="00AD4402"/>
    <w:rsid w:val="00BB2D10"/>
    <w:rsid w:val="00DB451B"/>
    <w:rsid w:val="00E35219"/>
    <w:rsid w:val="00E42112"/>
    <w:rsid w:val="00EC5260"/>
    <w:rsid w:val="00FD7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C38B85"/>
  <w15:chartTrackingRefBased/>
  <w15:docId w15:val="{A6AB9A07-F8F9-462F-9E51-0B9A06390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68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68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68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6848"/>
    <w:rPr>
      <w:sz w:val="18"/>
      <w:szCs w:val="18"/>
    </w:rPr>
  </w:style>
  <w:style w:type="table" w:styleId="2">
    <w:name w:val="Plain Table 2"/>
    <w:basedOn w:val="a1"/>
    <w:uiPriority w:val="42"/>
    <w:rsid w:val="008A684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7">
    <w:name w:val="Table Grid"/>
    <w:basedOn w:val="a1"/>
    <w:uiPriority w:val="39"/>
    <w:rsid w:val="00A36B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782</Words>
  <Characters>4463</Characters>
  <Application>Microsoft Office Word</Application>
  <DocSecurity>0</DocSecurity>
  <Lines>37</Lines>
  <Paragraphs>10</Paragraphs>
  <ScaleCrop>false</ScaleCrop>
  <Company/>
  <LinksUpToDate>false</LinksUpToDate>
  <CharactersWithSpaces>5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hui</dc:creator>
  <cp:keywords/>
  <dc:description/>
  <cp:lastModifiedBy>huihui</cp:lastModifiedBy>
  <cp:revision>6</cp:revision>
  <dcterms:created xsi:type="dcterms:W3CDTF">2024-04-23T03:01:00Z</dcterms:created>
  <dcterms:modified xsi:type="dcterms:W3CDTF">2025-02-06T12:58:00Z</dcterms:modified>
</cp:coreProperties>
</file>